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E396F" w:rsidR="001902C3" w:rsidP="00B45005" w:rsidRDefault="001902C3" w14:paraId="258C01BD" w14:textId="1D4F0C6C">
      <w:pPr>
        <w:jc w:val="center"/>
        <w:rPr>
          <w:rFonts w:cstheme="minorHAnsi"/>
        </w:rPr>
      </w:pPr>
      <w:r w:rsidRPr="004E396F">
        <w:rPr>
          <w:rFonts w:cstheme="minorHAnsi"/>
        </w:rPr>
        <w:t>Questionnaire</w:t>
      </w:r>
    </w:p>
    <w:p w:rsidR="000B2986" w:rsidP="000B2986" w:rsidRDefault="000B2986" w14:paraId="00541AA7" w14:textId="78FC6F42">
      <w:pPr>
        <w:rPr>
          <w:rFonts w:cstheme="minorHAnsi"/>
        </w:rPr>
      </w:pPr>
      <w:r w:rsidRPr="004E396F">
        <w:rPr>
          <w:rFonts w:cstheme="minorHAnsi"/>
        </w:rPr>
        <w:t xml:space="preserve">During practice education placements, occupational therapy students receive formal feedback primarily from the supervisor, professional </w:t>
      </w:r>
      <w:proofErr w:type="gramStart"/>
      <w:r w:rsidRPr="004E396F">
        <w:rPr>
          <w:rFonts w:cstheme="minorHAnsi"/>
        </w:rPr>
        <w:t>colleagues</w:t>
      </w:r>
      <w:proofErr w:type="gramEnd"/>
      <w:r w:rsidRPr="004E396F">
        <w:rPr>
          <w:rFonts w:cstheme="minorHAnsi"/>
        </w:rPr>
        <w:t xml:space="preserve"> and student peers. To date, </w:t>
      </w:r>
      <w:r w:rsidR="004B5439">
        <w:rPr>
          <w:rFonts w:cstheme="minorHAnsi"/>
        </w:rPr>
        <w:t xml:space="preserve">formal </w:t>
      </w:r>
      <w:r w:rsidRPr="004E396F">
        <w:rPr>
          <w:rFonts w:cstheme="minorHAnsi"/>
        </w:rPr>
        <w:t xml:space="preserve">feedback from consumers who receive direct service and interactions from </w:t>
      </w:r>
      <w:r w:rsidR="004B5439">
        <w:rPr>
          <w:rFonts w:cstheme="minorHAnsi"/>
        </w:rPr>
        <w:t xml:space="preserve">occupational therapy students in Australia </w:t>
      </w:r>
      <w:r w:rsidRPr="004E396F">
        <w:rPr>
          <w:rFonts w:cstheme="minorHAnsi"/>
        </w:rPr>
        <w:t>has not been documented.</w:t>
      </w:r>
    </w:p>
    <w:p w:rsidRPr="004E396F" w:rsidR="001902C3" w:rsidRDefault="001902C3" w14:paraId="072B7E6A" w14:textId="48EF1535">
      <w:pPr>
        <w:rPr>
          <w:rFonts w:cstheme="minorHAnsi"/>
        </w:rPr>
      </w:pPr>
    </w:p>
    <w:p w:rsidRPr="004E396F" w:rsidR="0049585F" w:rsidRDefault="0049585F" w14:paraId="0391AD55" w14:textId="30056B86">
      <w:pPr>
        <w:rPr>
          <w:rFonts w:cstheme="minorHAnsi"/>
        </w:rPr>
      </w:pPr>
      <w:r w:rsidRPr="004E396F">
        <w:rPr>
          <w:rFonts w:cstheme="minorHAnsi"/>
        </w:rPr>
        <w:t xml:space="preserve">Are you currently </w:t>
      </w:r>
      <w:r w:rsidR="00542307">
        <w:rPr>
          <w:rFonts w:cstheme="minorHAnsi"/>
        </w:rPr>
        <w:t xml:space="preserve">an </w:t>
      </w:r>
      <w:r w:rsidR="004B5439">
        <w:rPr>
          <w:rFonts w:cstheme="minorHAnsi"/>
        </w:rPr>
        <w:t xml:space="preserve">occupational therapist </w:t>
      </w:r>
      <w:r w:rsidR="00542307">
        <w:rPr>
          <w:rFonts w:cstheme="minorHAnsi"/>
        </w:rPr>
        <w:t xml:space="preserve">registered </w:t>
      </w:r>
      <w:r w:rsidR="004B5439">
        <w:rPr>
          <w:rFonts w:cstheme="minorHAnsi"/>
        </w:rPr>
        <w:t>with Australian Health Practitioner Registration Agency (AHPRA)</w:t>
      </w:r>
      <w:r w:rsidRPr="004E396F">
        <w:rPr>
          <w:rFonts w:cstheme="minorHAnsi"/>
        </w:rPr>
        <w:t>?</w:t>
      </w:r>
    </w:p>
    <w:p w:rsidRPr="004E396F" w:rsidR="0049585F" w:rsidP="0049585F" w:rsidRDefault="0049585F" w14:paraId="4F59167D" w14:textId="152BA710">
      <w:pPr>
        <w:pStyle w:val="ListParagraph"/>
        <w:numPr>
          <w:ilvl w:val="0"/>
          <w:numId w:val="2"/>
        </w:numPr>
        <w:rPr>
          <w:rFonts w:cstheme="minorHAnsi"/>
        </w:rPr>
      </w:pPr>
      <w:r w:rsidRPr="004E396F">
        <w:rPr>
          <w:rFonts w:cstheme="minorHAnsi"/>
        </w:rPr>
        <w:t>Yes – continue with survey</w:t>
      </w:r>
    </w:p>
    <w:p w:rsidRPr="004E396F" w:rsidR="0049585F" w:rsidP="0049585F" w:rsidRDefault="0049585F" w14:paraId="46B4C959" w14:textId="3BA041E0">
      <w:pPr>
        <w:pStyle w:val="ListParagraph"/>
        <w:numPr>
          <w:ilvl w:val="0"/>
          <w:numId w:val="2"/>
        </w:numPr>
        <w:rPr>
          <w:rFonts w:cstheme="minorHAnsi"/>
        </w:rPr>
      </w:pPr>
      <w:r w:rsidRPr="004E396F">
        <w:rPr>
          <w:rFonts w:cstheme="minorHAnsi"/>
        </w:rPr>
        <w:t>No – thank you for your time</w:t>
      </w:r>
    </w:p>
    <w:p w:rsidRPr="004E396F" w:rsidR="0049585F" w:rsidP="0049585F" w:rsidRDefault="0049585F" w14:paraId="0E0C05AB" w14:textId="14D01050">
      <w:pPr>
        <w:rPr>
          <w:rFonts w:cstheme="minorHAnsi"/>
        </w:rPr>
      </w:pPr>
    </w:p>
    <w:p w:rsidR="0049585F" w:rsidP="0049585F" w:rsidRDefault="004B5439" w14:paraId="4185D221" w14:textId="1338C128">
      <w:pPr>
        <w:rPr>
          <w:rFonts w:cstheme="minorHAnsi"/>
        </w:rPr>
      </w:pPr>
      <w:r>
        <w:rPr>
          <w:rFonts w:cstheme="minorHAnsi"/>
        </w:rPr>
        <w:t>When did you graduate from your occupational therapy course?</w:t>
      </w:r>
    </w:p>
    <w:p w:rsidRPr="00625E2E" w:rsidR="004B5439" w:rsidP="00625E2E" w:rsidRDefault="00A935DB" w14:paraId="0356D023" w14:textId="799A6310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Prior to 1968</w:t>
      </w:r>
    </w:p>
    <w:p w:rsidRPr="00625E2E" w:rsidR="00A935DB" w:rsidP="00625E2E" w:rsidRDefault="00A935DB" w14:paraId="32D7535A" w14:textId="764FE0B0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69 – 1973</w:t>
      </w:r>
    </w:p>
    <w:p w:rsidRPr="00625E2E" w:rsidR="00A935DB" w:rsidP="00625E2E" w:rsidRDefault="00A935DB" w14:paraId="716BB51F" w14:textId="761DD51D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74 – 1978</w:t>
      </w:r>
    </w:p>
    <w:p w:rsidRPr="00625E2E" w:rsidR="00A935DB" w:rsidP="00625E2E" w:rsidRDefault="00A935DB" w14:paraId="09252D56" w14:textId="35A68335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 xml:space="preserve">1979 </w:t>
      </w:r>
      <w:r w:rsidRPr="00625E2E" w:rsidR="000F63CD">
        <w:rPr>
          <w:rFonts w:cstheme="minorHAnsi"/>
        </w:rPr>
        <w:t>–</w:t>
      </w:r>
      <w:r w:rsidRPr="00625E2E">
        <w:rPr>
          <w:rFonts w:cstheme="minorHAnsi"/>
        </w:rPr>
        <w:t xml:space="preserve"> </w:t>
      </w:r>
      <w:r w:rsidRPr="00625E2E" w:rsidR="000F63CD">
        <w:rPr>
          <w:rFonts w:cstheme="minorHAnsi"/>
        </w:rPr>
        <w:t>1983</w:t>
      </w:r>
    </w:p>
    <w:p w:rsidRPr="00625E2E" w:rsidR="000F63CD" w:rsidP="00625E2E" w:rsidRDefault="000F63CD" w14:paraId="542E0B03" w14:textId="7ACD46C5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84 – 1988</w:t>
      </w:r>
    </w:p>
    <w:p w:rsidRPr="00625E2E" w:rsidR="000F63CD" w:rsidP="00625E2E" w:rsidRDefault="000F63CD" w14:paraId="4C8DA41B" w14:textId="588CE262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89 – 1993</w:t>
      </w:r>
    </w:p>
    <w:p w:rsidRPr="00625E2E" w:rsidR="000F63CD" w:rsidP="00625E2E" w:rsidRDefault="000F63CD" w14:paraId="417C661D" w14:textId="4583ECA8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94 – 1998</w:t>
      </w:r>
    </w:p>
    <w:p w:rsidRPr="00625E2E" w:rsidR="000F63CD" w:rsidP="00625E2E" w:rsidRDefault="000F63CD" w14:paraId="2AAA809F" w14:textId="280023D9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1999 – 2003</w:t>
      </w:r>
    </w:p>
    <w:p w:rsidRPr="00625E2E" w:rsidR="000F63CD" w:rsidP="00625E2E" w:rsidRDefault="000F63CD" w14:paraId="443D0B41" w14:textId="0BEC2570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2004 – 2008</w:t>
      </w:r>
    </w:p>
    <w:p w:rsidRPr="00625E2E" w:rsidR="000F63CD" w:rsidP="00625E2E" w:rsidRDefault="000F63CD" w14:paraId="6BD06568" w14:textId="6C0434B1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2009 – 2013</w:t>
      </w:r>
    </w:p>
    <w:p w:rsidRPr="00625E2E" w:rsidR="004B5439" w:rsidP="00625E2E" w:rsidRDefault="000F63CD" w14:paraId="30508C8F" w14:textId="7B1EBDCA">
      <w:pPr>
        <w:pStyle w:val="ListParagraph"/>
        <w:numPr>
          <w:ilvl w:val="0"/>
          <w:numId w:val="16"/>
        </w:numPr>
        <w:rPr>
          <w:rFonts w:cstheme="minorHAnsi"/>
        </w:rPr>
      </w:pPr>
      <w:r w:rsidRPr="00625E2E">
        <w:rPr>
          <w:rFonts w:cstheme="minorHAnsi"/>
        </w:rPr>
        <w:t>2014 – 2018</w:t>
      </w:r>
    </w:p>
    <w:p w:rsidRPr="00FA1818" w:rsidR="000F63CD" w:rsidP="000F63CD" w:rsidRDefault="000F63CD" w14:paraId="6563E884" w14:textId="77777777">
      <w:pPr>
        <w:ind w:left="360"/>
        <w:rPr>
          <w:rFonts w:cstheme="minorHAnsi"/>
        </w:rPr>
      </w:pPr>
    </w:p>
    <w:p w:rsidRPr="004E396F" w:rsidR="00B45005" w:rsidP="0049585F" w:rsidRDefault="00092E60" w14:paraId="6E154271" w14:textId="68441EFC">
      <w:pPr>
        <w:rPr>
          <w:rFonts w:cstheme="minorHAnsi"/>
        </w:rPr>
      </w:pPr>
      <w:r w:rsidRPr="004E396F">
        <w:rPr>
          <w:rFonts w:cstheme="minorHAnsi"/>
        </w:rPr>
        <w:t xml:space="preserve">Select the </w:t>
      </w:r>
      <w:r w:rsidRPr="004E396F" w:rsidR="00B45005">
        <w:rPr>
          <w:rFonts w:cstheme="minorHAnsi"/>
        </w:rPr>
        <w:t xml:space="preserve">statement </w:t>
      </w:r>
      <w:r w:rsidRPr="004E396F">
        <w:rPr>
          <w:rFonts w:cstheme="minorHAnsi"/>
        </w:rPr>
        <w:t xml:space="preserve">that </w:t>
      </w:r>
      <w:r w:rsidRPr="004E396F" w:rsidR="00B45005">
        <w:rPr>
          <w:rFonts w:cstheme="minorHAnsi"/>
        </w:rPr>
        <w:t xml:space="preserve">best describes your </w:t>
      </w:r>
      <w:r w:rsidRPr="004E396F" w:rsidR="00495730">
        <w:rPr>
          <w:rFonts w:cstheme="minorHAnsi"/>
        </w:rPr>
        <w:t xml:space="preserve">level of </w:t>
      </w:r>
      <w:r w:rsidRPr="004E396F">
        <w:rPr>
          <w:rFonts w:cstheme="minorHAnsi"/>
        </w:rPr>
        <w:t>experience</w:t>
      </w:r>
      <w:r w:rsidRPr="004E396F" w:rsidR="00495730">
        <w:rPr>
          <w:rFonts w:cstheme="minorHAnsi"/>
        </w:rPr>
        <w:t xml:space="preserve"> </w:t>
      </w:r>
      <w:r w:rsidRPr="004E396F" w:rsidR="00B45005">
        <w:rPr>
          <w:rFonts w:cstheme="minorHAnsi"/>
        </w:rPr>
        <w:t>of supervising occupational therapy students?</w:t>
      </w:r>
    </w:p>
    <w:p w:rsidRPr="00625E2E" w:rsidR="000461E0" w:rsidP="00625E2E" w:rsidRDefault="000461E0" w14:paraId="517986FE" w14:textId="7C137971">
      <w:pPr>
        <w:pStyle w:val="ListParagraph"/>
        <w:numPr>
          <w:ilvl w:val="0"/>
          <w:numId w:val="17"/>
        </w:numPr>
        <w:rPr>
          <w:rFonts w:cstheme="minorHAnsi"/>
        </w:rPr>
      </w:pPr>
      <w:r w:rsidRPr="00625E2E">
        <w:rPr>
          <w:rFonts w:cstheme="minorHAnsi"/>
          <w:b/>
        </w:rPr>
        <w:t>Novice</w:t>
      </w:r>
      <w:r w:rsidRPr="00625E2E">
        <w:rPr>
          <w:rFonts w:cstheme="minorHAnsi"/>
        </w:rPr>
        <w:t xml:space="preserve"> </w:t>
      </w:r>
      <w:r w:rsidRPr="00625E2E" w:rsidR="005E2063">
        <w:rPr>
          <w:rFonts w:cstheme="minorHAnsi"/>
        </w:rPr>
        <w:t>–</w:t>
      </w:r>
      <w:r w:rsidRPr="00625E2E">
        <w:rPr>
          <w:rFonts w:cstheme="minorHAnsi"/>
        </w:rPr>
        <w:t xml:space="preserve"> </w:t>
      </w:r>
      <w:r w:rsidRPr="00625E2E" w:rsidR="00650BC8">
        <w:rPr>
          <w:rFonts w:cstheme="minorHAnsi"/>
        </w:rPr>
        <w:t>Have not or n</w:t>
      </w:r>
      <w:r w:rsidRPr="00625E2E" w:rsidR="005E2063">
        <w:rPr>
          <w:rFonts w:cstheme="minorHAnsi"/>
        </w:rPr>
        <w:t>ew to student supervision; co-supervised and/o</w:t>
      </w:r>
      <w:r w:rsidRPr="00625E2E" w:rsidR="00495730">
        <w:rPr>
          <w:rFonts w:cstheme="minorHAnsi"/>
        </w:rPr>
        <w:t xml:space="preserve">r supported student placements. </w:t>
      </w:r>
    </w:p>
    <w:p w:rsidRPr="00625E2E" w:rsidR="00B45005" w:rsidP="00625E2E" w:rsidRDefault="005E2063" w14:paraId="3EDC8C74" w14:textId="2D375A77">
      <w:pPr>
        <w:pStyle w:val="ListParagraph"/>
        <w:numPr>
          <w:ilvl w:val="0"/>
          <w:numId w:val="17"/>
        </w:numPr>
        <w:rPr>
          <w:rFonts w:cstheme="minorHAnsi"/>
        </w:rPr>
      </w:pPr>
      <w:r w:rsidRPr="00625E2E">
        <w:rPr>
          <w:rFonts w:cstheme="minorHAnsi"/>
          <w:b/>
        </w:rPr>
        <w:t>Advanced Beginner</w:t>
      </w:r>
      <w:r w:rsidRPr="00625E2E">
        <w:rPr>
          <w:rFonts w:cstheme="minorHAnsi"/>
        </w:rPr>
        <w:t xml:space="preserve"> – </w:t>
      </w:r>
      <w:r w:rsidRPr="00625E2E" w:rsidR="00495730">
        <w:rPr>
          <w:rFonts w:cstheme="minorHAnsi"/>
        </w:rPr>
        <w:t xml:space="preserve">Primary supervisor for short </w:t>
      </w:r>
      <w:proofErr w:type="gramStart"/>
      <w:r w:rsidRPr="00625E2E" w:rsidR="00495730">
        <w:rPr>
          <w:rFonts w:cstheme="minorHAnsi"/>
        </w:rPr>
        <w:t>1-2 week</w:t>
      </w:r>
      <w:proofErr w:type="gramEnd"/>
      <w:r w:rsidRPr="00625E2E" w:rsidR="00495730">
        <w:rPr>
          <w:rFonts w:cstheme="minorHAnsi"/>
        </w:rPr>
        <w:t xml:space="preserve"> placement</w:t>
      </w:r>
      <w:r w:rsidRPr="00625E2E">
        <w:rPr>
          <w:rFonts w:cstheme="minorHAnsi"/>
        </w:rPr>
        <w:t>.</w:t>
      </w:r>
    </w:p>
    <w:p w:rsidRPr="00625E2E" w:rsidR="005E2063" w:rsidP="00625E2E" w:rsidRDefault="005E2063" w14:paraId="0B8E457C" w14:textId="7828391E">
      <w:pPr>
        <w:pStyle w:val="ListParagraph"/>
        <w:numPr>
          <w:ilvl w:val="0"/>
          <w:numId w:val="17"/>
        </w:numPr>
        <w:rPr>
          <w:rFonts w:cstheme="minorHAnsi"/>
        </w:rPr>
      </w:pPr>
      <w:r w:rsidRPr="00625E2E">
        <w:rPr>
          <w:rFonts w:cstheme="minorHAnsi"/>
          <w:b/>
        </w:rPr>
        <w:t>Competent</w:t>
      </w:r>
      <w:r w:rsidRPr="00625E2E">
        <w:rPr>
          <w:rFonts w:cstheme="minorHAnsi"/>
        </w:rPr>
        <w:t xml:space="preserve"> – </w:t>
      </w:r>
      <w:r w:rsidRPr="00625E2E" w:rsidR="00495730">
        <w:rPr>
          <w:rFonts w:cstheme="minorHAnsi"/>
        </w:rPr>
        <w:t xml:space="preserve">Primary supervisor for </w:t>
      </w:r>
      <w:proofErr w:type="gramStart"/>
      <w:r w:rsidRPr="00625E2E" w:rsidR="00495730">
        <w:rPr>
          <w:rFonts w:cstheme="minorHAnsi"/>
        </w:rPr>
        <w:t>5-8 week</w:t>
      </w:r>
      <w:proofErr w:type="gramEnd"/>
      <w:r w:rsidRPr="00625E2E" w:rsidR="00495730">
        <w:rPr>
          <w:rFonts w:cstheme="minorHAnsi"/>
        </w:rPr>
        <w:t xml:space="preserve"> student placements with moderate support from supervisors and colleagues.</w:t>
      </w:r>
    </w:p>
    <w:p w:rsidRPr="00625E2E" w:rsidR="005E2063" w:rsidP="00625E2E" w:rsidRDefault="005E2063" w14:paraId="67B35045" w14:textId="4E6D91FF">
      <w:pPr>
        <w:pStyle w:val="ListParagraph"/>
        <w:numPr>
          <w:ilvl w:val="0"/>
          <w:numId w:val="17"/>
        </w:numPr>
        <w:rPr>
          <w:rFonts w:cstheme="minorHAnsi"/>
        </w:rPr>
      </w:pPr>
      <w:r w:rsidRPr="00625E2E">
        <w:rPr>
          <w:rFonts w:cstheme="minorHAnsi"/>
          <w:b/>
        </w:rPr>
        <w:t>Proficient</w:t>
      </w:r>
      <w:r w:rsidRPr="00625E2E">
        <w:rPr>
          <w:rFonts w:cstheme="minorHAnsi"/>
        </w:rPr>
        <w:t xml:space="preserve"> – Supervises students </w:t>
      </w:r>
      <w:r w:rsidRPr="00625E2E" w:rsidR="00495730">
        <w:rPr>
          <w:rFonts w:cstheme="minorHAnsi"/>
        </w:rPr>
        <w:t xml:space="preserve">of all years and complexities </w:t>
      </w:r>
      <w:r w:rsidRPr="00625E2E">
        <w:rPr>
          <w:rFonts w:cstheme="minorHAnsi"/>
        </w:rPr>
        <w:t>with m</w:t>
      </w:r>
      <w:r w:rsidRPr="00625E2E" w:rsidR="00495730">
        <w:rPr>
          <w:rFonts w:cstheme="minorHAnsi"/>
        </w:rPr>
        <w:t>inimal supports from colleagues. S</w:t>
      </w:r>
      <w:r w:rsidRPr="00625E2E">
        <w:rPr>
          <w:rFonts w:cstheme="minorHAnsi"/>
        </w:rPr>
        <w:t>upports other staff taking students.</w:t>
      </w:r>
    </w:p>
    <w:p w:rsidRPr="00625E2E" w:rsidR="005E2063" w:rsidP="00625E2E" w:rsidRDefault="005E2063" w14:paraId="49444F71" w14:textId="30514200">
      <w:pPr>
        <w:pStyle w:val="ListParagraph"/>
        <w:numPr>
          <w:ilvl w:val="0"/>
          <w:numId w:val="17"/>
        </w:numPr>
        <w:rPr>
          <w:rFonts w:cstheme="minorHAnsi"/>
        </w:rPr>
      </w:pPr>
      <w:r w:rsidRPr="00625E2E">
        <w:rPr>
          <w:rFonts w:cstheme="minorHAnsi"/>
          <w:b/>
        </w:rPr>
        <w:t>Expert</w:t>
      </w:r>
      <w:r w:rsidRPr="00625E2E">
        <w:rPr>
          <w:rFonts w:cstheme="minorHAnsi"/>
        </w:rPr>
        <w:t xml:space="preserve"> – Supervises students and provides supervision training and mentorship to other staff taking students.</w:t>
      </w:r>
    </w:p>
    <w:p w:rsidRPr="004E396F" w:rsidR="0049585F" w:rsidRDefault="0049585F" w14:paraId="32BD5932" w14:textId="77777777">
      <w:pPr>
        <w:rPr>
          <w:rFonts w:cstheme="minorHAnsi"/>
        </w:rPr>
      </w:pPr>
    </w:p>
    <w:p w:rsidRPr="004E396F" w:rsidR="00B45005" w:rsidRDefault="000461E0" w14:paraId="3CF27858" w14:textId="563B94E8">
      <w:pPr>
        <w:rPr>
          <w:rFonts w:cstheme="minorHAnsi"/>
          <w:u w:val="single"/>
        </w:rPr>
      </w:pPr>
      <w:proofErr w:type="gramStart"/>
      <w:r w:rsidRPr="004E396F">
        <w:rPr>
          <w:rFonts w:cstheme="minorHAnsi"/>
          <w:u w:val="single"/>
        </w:rPr>
        <w:t>Work Place</w:t>
      </w:r>
      <w:proofErr w:type="gramEnd"/>
      <w:r w:rsidRPr="004E396F">
        <w:rPr>
          <w:rFonts w:cstheme="minorHAnsi"/>
          <w:u w:val="single"/>
        </w:rPr>
        <w:t xml:space="preserve"> Demographics:</w:t>
      </w:r>
    </w:p>
    <w:p w:rsidRPr="004E396F" w:rsidR="00092E60" w:rsidRDefault="00092E60" w14:paraId="1BFB950E" w14:textId="234665C3">
      <w:pPr>
        <w:rPr>
          <w:rFonts w:cstheme="minorHAnsi"/>
        </w:rPr>
      </w:pPr>
      <w:r w:rsidRPr="004E396F">
        <w:rPr>
          <w:rFonts w:cstheme="minorHAnsi"/>
        </w:rPr>
        <w:t xml:space="preserve">Select the option that best describes your </w:t>
      </w:r>
      <w:r w:rsidR="004B5439">
        <w:rPr>
          <w:rFonts w:cstheme="minorHAnsi"/>
        </w:rPr>
        <w:t>primary scope of practice</w:t>
      </w:r>
      <w:r w:rsidRPr="004E396F">
        <w:rPr>
          <w:rFonts w:cstheme="minorHAnsi"/>
        </w:rPr>
        <w:t>?</w:t>
      </w:r>
    </w:p>
    <w:p w:rsidRPr="004E396F" w:rsidR="00092E60" w:rsidRDefault="001902C3" w14:paraId="0669CFEA" w14:textId="2AA1BA92">
      <w:pPr>
        <w:rPr>
          <w:rFonts w:cstheme="minorHAnsi"/>
        </w:rPr>
      </w:pPr>
      <w:r w:rsidRPr="004E396F">
        <w:rPr>
          <w:rFonts w:cstheme="minorHAnsi"/>
        </w:rPr>
        <w:t xml:space="preserve">If you hold multiple </w:t>
      </w:r>
      <w:r w:rsidR="004B5439">
        <w:rPr>
          <w:rFonts w:cstheme="minorHAnsi"/>
        </w:rPr>
        <w:t>scopes of practice</w:t>
      </w:r>
      <w:r w:rsidRPr="004E396F">
        <w:rPr>
          <w:rFonts w:cstheme="minorHAnsi"/>
        </w:rPr>
        <w:t xml:space="preserve">, select the </w:t>
      </w:r>
      <w:r w:rsidR="004B5439">
        <w:rPr>
          <w:rFonts w:cstheme="minorHAnsi"/>
        </w:rPr>
        <w:t xml:space="preserve">one </w:t>
      </w:r>
      <w:r w:rsidRPr="004E396F" w:rsidR="0049585F">
        <w:rPr>
          <w:rFonts w:cstheme="minorHAnsi"/>
        </w:rPr>
        <w:t>that you complete MOST of</w:t>
      </w:r>
      <w:r w:rsidRPr="004E396F" w:rsidR="00092E60">
        <w:rPr>
          <w:rFonts w:cstheme="minorHAnsi"/>
        </w:rPr>
        <w:t xml:space="preserve"> the</w:t>
      </w:r>
      <w:r w:rsidRPr="004E396F" w:rsidR="0049585F">
        <w:rPr>
          <w:rFonts w:cstheme="minorHAnsi"/>
        </w:rPr>
        <w:t xml:space="preserve"> </w:t>
      </w:r>
      <w:r w:rsidRPr="004E396F">
        <w:rPr>
          <w:rFonts w:cstheme="minorHAnsi"/>
        </w:rPr>
        <w:t>time.</w:t>
      </w:r>
      <w:r w:rsidR="00143C42">
        <w:rPr>
          <w:rFonts w:cstheme="minorHAnsi"/>
        </w:rPr>
        <w:t xml:space="preserve"> </w:t>
      </w:r>
      <w:r w:rsidRPr="004E396F" w:rsidR="00092E60">
        <w:rPr>
          <w:rFonts w:cstheme="minorHAnsi"/>
        </w:rPr>
        <w:t xml:space="preserve">If you are currently un-employed or on extended leave, reflect on you last </w:t>
      </w:r>
      <w:r w:rsidR="004B5439">
        <w:rPr>
          <w:rFonts w:cstheme="minorHAnsi"/>
        </w:rPr>
        <w:t>scope of practice.</w:t>
      </w:r>
    </w:p>
    <w:p w:rsidRPr="004E396F" w:rsidR="001902C3" w:rsidRDefault="001902C3" w14:paraId="7151CA8E" w14:textId="77777777">
      <w:pPr>
        <w:rPr>
          <w:rFonts w:cstheme="minorHAnsi"/>
        </w:rPr>
      </w:pPr>
    </w:p>
    <w:p w:rsidR="001902C3" w:rsidP="001902C3" w:rsidRDefault="004B5439" w14:paraId="557241D0" w14:textId="79478780">
      <w:pPr>
        <w:rPr>
          <w:rFonts w:cstheme="minorHAnsi"/>
        </w:rPr>
      </w:pPr>
      <w:r>
        <w:rPr>
          <w:rFonts w:cstheme="minorHAnsi"/>
        </w:rPr>
        <w:t>Scope of Practice</w:t>
      </w:r>
    </w:p>
    <w:p w:rsidRPr="00625E2E" w:rsidR="004B5439" w:rsidP="00625E2E" w:rsidRDefault="004B5439" w14:paraId="48262ED6" w14:textId="496427E3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Rehabilitation</w:t>
      </w:r>
    </w:p>
    <w:p w:rsidRPr="00625E2E" w:rsidR="004B5439" w:rsidP="00625E2E" w:rsidRDefault="004B5439" w14:paraId="225B1D3D" w14:textId="1DEA2267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Neurological</w:t>
      </w:r>
    </w:p>
    <w:p w:rsidRPr="00625E2E" w:rsidR="004B5439" w:rsidP="00625E2E" w:rsidRDefault="004B5439" w14:paraId="3A36935F" w14:textId="10E82033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Paediatrics</w:t>
      </w:r>
    </w:p>
    <w:p w:rsidRPr="00625E2E" w:rsidR="004B5439" w:rsidP="00625E2E" w:rsidRDefault="004B5439" w14:paraId="47D626A4" w14:textId="7BF4D4F2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Disability</w:t>
      </w:r>
    </w:p>
    <w:p w:rsidRPr="00625E2E" w:rsidR="004B5439" w:rsidP="00625E2E" w:rsidRDefault="004B5439" w14:paraId="51E3E0CB" w14:textId="6074901B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Mental Health</w:t>
      </w:r>
    </w:p>
    <w:p w:rsidRPr="00625E2E" w:rsidR="004B5439" w:rsidP="00625E2E" w:rsidRDefault="004B5439" w14:paraId="72C9509E" w14:textId="4495D3BB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lastRenderedPageBreak/>
        <w:t>Aged Care</w:t>
      </w:r>
    </w:p>
    <w:p w:rsidRPr="00625E2E" w:rsidR="004B5439" w:rsidP="00625E2E" w:rsidRDefault="004B5439" w14:paraId="42E87983" w14:textId="5516C61F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Occupational health</w:t>
      </w:r>
    </w:p>
    <w:p w:rsidRPr="00625E2E" w:rsidR="004B5439" w:rsidP="00625E2E" w:rsidRDefault="004B5439" w14:paraId="65BB7F9B" w14:textId="69AD52C5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Hand Therapy</w:t>
      </w:r>
    </w:p>
    <w:p w:rsidRPr="00625E2E" w:rsidR="004B5439" w:rsidP="00625E2E" w:rsidRDefault="004B5439" w14:paraId="394D30F9" w14:textId="0E888A6A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Driving Assessment</w:t>
      </w:r>
    </w:p>
    <w:p w:rsidRPr="00625E2E" w:rsidR="004B5439" w:rsidP="00625E2E" w:rsidRDefault="004B5439" w14:paraId="2732C313" w14:textId="61716A57">
      <w:pPr>
        <w:pStyle w:val="ListParagraph"/>
        <w:numPr>
          <w:ilvl w:val="0"/>
          <w:numId w:val="18"/>
        </w:numPr>
        <w:rPr>
          <w:rFonts w:cstheme="minorHAnsi"/>
        </w:rPr>
      </w:pPr>
      <w:r w:rsidRPr="00625E2E">
        <w:rPr>
          <w:rFonts w:cstheme="minorHAnsi"/>
        </w:rPr>
        <w:t>Other – Please specify</w:t>
      </w:r>
    </w:p>
    <w:p w:rsidRPr="004B5439" w:rsidR="004B5439" w:rsidP="004B5439" w:rsidRDefault="004B5439" w14:paraId="7D0A126E" w14:textId="77777777">
      <w:pPr>
        <w:pStyle w:val="ListParagraph"/>
        <w:rPr>
          <w:rFonts w:cstheme="minorHAnsi"/>
        </w:rPr>
      </w:pPr>
    </w:p>
    <w:p w:rsidRPr="004E396F" w:rsidR="001902C3" w:rsidP="001902C3" w:rsidRDefault="004B5439" w14:paraId="1B53BB6E" w14:textId="12EA2E1F">
      <w:pPr>
        <w:rPr>
          <w:rFonts w:cstheme="minorHAnsi"/>
        </w:rPr>
      </w:pPr>
      <w:r>
        <w:rPr>
          <w:rFonts w:cstheme="minorHAnsi"/>
        </w:rPr>
        <w:t>Principle w</w:t>
      </w:r>
      <w:r w:rsidRPr="004E396F" w:rsidR="001902C3">
        <w:rPr>
          <w:rFonts w:cstheme="minorHAnsi"/>
        </w:rPr>
        <w:t xml:space="preserve">ork </w:t>
      </w:r>
      <w:r>
        <w:rPr>
          <w:rFonts w:cstheme="minorHAnsi"/>
        </w:rPr>
        <w:t xml:space="preserve">setting </w:t>
      </w:r>
      <w:r w:rsidRPr="004E396F" w:rsidR="001902C3">
        <w:rPr>
          <w:rFonts w:cstheme="minorHAnsi"/>
        </w:rPr>
        <w:t>– select your main work environment</w:t>
      </w:r>
    </w:p>
    <w:p w:rsidRPr="00625E2E" w:rsidR="001902C3" w:rsidP="00625E2E" w:rsidRDefault="004B5439" w14:paraId="2C5AC835" w14:textId="1ABF8E32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Solo private practice</w:t>
      </w:r>
    </w:p>
    <w:p w:rsidRPr="00625E2E" w:rsidR="004B5439" w:rsidP="00625E2E" w:rsidRDefault="004B5439" w14:paraId="41BECF22" w14:textId="3BF2E979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Group private practice</w:t>
      </w:r>
    </w:p>
    <w:p w:rsidRPr="00625E2E" w:rsidR="004B5439" w:rsidP="00625E2E" w:rsidRDefault="004B5439" w14:paraId="70F38D50" w14:textId="4D81861F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 private practice</w:t>
      </w:r>
    </w:p>
    <w:p w:rsidRPr="00625E2E" w:rsidR="004B5439" w:rsidP="00625E2E" w:rsidRDefault="00C70FC6" w14:paraId="7D033F9B" w14:textId="64BC2A72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Aboriginal health service</w:t>
      </w:r>
    </w:p>
    <w:p w:rsidRPr="00625E2E" w:rsidR="00C70FC6" w:rsidP="00625E2E" w:rsidRDefault="00C70FC6" w14:paraId="631CAD42" w14:textId="58C6FA65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Domiciliary service</w:t>
      </w:r>
    </w:p>
    <w:p w:rsidRPr="00625E2E" w:rsidR="00C70FC6" w:rsidP="00625E2E" w:rsidRDefault="00C70FC6" w14:paraId="3F800FF6" w14:textId="7DC83FD7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Drug and alcohol service</w:t>
      </w:r>
    </w:p>
    <w:p w:rsidRPr="00625E2E" w:rsidR="00C70FC6" w:rsidP="00625E2E" w:rsidRDefault="00C70FC6" w14:paraId="06460DD3" w14:textId="5FB54865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Health promotion service</w:t>
      </w:r>
    </w:p>
    <w:p w:rsidRPr="00625E2E" w:rsidR="00C70FC6" w:rsidP="00625E2E" w:rsidRDefault="00C70FC6" w14:paraId="61579E2E" w14:textId="6CCC6DA2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Rehabilitation / physical development service</w:t>
      </w:r>
    </w:p>
    <w:p w:rsidRPr="00625E2E" w:rsidR="00C70FC6" w:rsidP="00625E2E" w:rsidRDefault="00C70FC6" w14:paraId="3BD9E804" w14:textId="44488A46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 community health care service</w:t>
      </w:r>
    </w:p>
    <w:p w:rsidRPr="00625E2E" w:rsidR="00C70FC6" w:rsidP="00625E2E" w:rsidRDefault="00C70FC6" w14:paraId="2DED6CE8" w14:textId="3E6871DB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 xml:space="preserve">Hospital (excluding </w:t>
      </w:r>
      <w:proofErr w:type="gramStart"/>
      <w:r w:rsidRPr="00625E2E">
        <w:rPr>
          <w:rFonts w:cstheme="minorHAnsi"/>
        </w:rPr>
        <w:t>out patient</w:t>
      </w:r>
      <w:proofErr w:type="gramEnd"/>
      <w:r w:rsidRPr="00625E2E">
        <w:rPr>
          <w:rFonts w:cstheme="minorHAnsi"/>
        </w:rPr>
        <w:t>)</w:t>
      </w:r>
    </w:p>
    <w:p w:rsidRPr="00625E2E" w:rsidR="00C70FC6" w:rsidP="00625E2E" w:rsidRDefault="00F11875" w14:paraId="47E4B733" w14:textId="687D48C2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utpatient service</w:t>
      </w:r>
    </w:p>
    <w:p w:rsidRPr="00625E2E" w:rsidR="00F11875" w:rsidP="00625E2E" w:rsidRDefault="00F11875" w14:paraId="295D325D" w14:textId="6C8F16B1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Residential aged care facility</w:t>
      </w:r>
    </w:p>
    <w:p w:rsidRPr="00625E2E" w:rsidR="00F11875" w:rsidP="00625E2E" w:rsidRDefault="00F11875" w14:paraId="0491DA35" w14:textId="1E76C3FA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Disability service</w:t>
      </w:r>
    </w:p>
    <w:p w:rsidRPr="00625E2E" w:rsidR="00F11875" w:rsidP="00625E2E" w:rsidRDefault="00F11875" w14:paraId="42E2E435" w14:textId="1BC6BAD0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Hospice</w:t>
      </w:r>
    </w:p>
    <w:p w:rsidRPr="00625E2E" w:rsidR="00F11875" w:rsidP="00625E2E" w:rsidRDefault="00F11875" w14:paraId="31F972FD" w14:textId="08167A5A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 residential health care facility</w:t>
      </w:r>
    </w:p>
    <w:p w:rsidRPr="00625E2E" w:rsidR="00F11875" w:rsidP="00625E2E" w:rsidRDefault="00F11875" w14:paraId="6160952A" w14:textId="446A7405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Sport centre/clinic</w:t>
      </w:r>
    </w:p>
    <w:p w:rsidRPr="00625E2E" w:rsidR="00F11875" w:rsidP="00625E2E" w:rsidRDefault="00F11875" w14:paraId="650B0054" w14:textId="3E3EE83B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 commercial business service</w:t>
      </w:r>
    </w:p>
    <w:p w:rsidRPr="00625E2E" w:rsidR="00F11875" w:rsidP="00625E2E" w:rsidRDefault="00F11875" w14:paraId="0E6000B2" w14:textId="73B4135E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Educational facility</w:t>
      </w:r>
    </w:p>
    <w:p w:rsidRPr="00625E2E" w:rsidR="00F11875" w:rsidP="00625E2E" w:rsidRDefault="00F11875" w14:paraId="5E58000C" w14:textId="6350F2F6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Correctional service</w:t>
      </w:r>
    </w:p>
    <w:p w:rsidRPr="00625E2E" w:rsidR="00F11875" w:rsidP="00625E2E" w:rsidRDefault="00F11875" w14:paraId="3385B01E" w14:textId="795A888A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Defence forces</w:t>
      </w:r>
    </w:p>
    <w:p w:rsidRPr="00625E2E" w:rsidR="00F11875" w:rsidP="00625E2E" w:rsidRDefault="00F11875" w14:paraId="21351EBB" w14:textId="1076F079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 government department or agency</w:t>
      </w:r>
    </w:p>
    <w:p w:rsidRPr="00625E2E" w:rsidR="00C70FC6" w:rsidP="00625E2E" w:rsidRDefault="00F11875" w14:paraId="2A391792" w14:textId="70690435">
      <w:pPr>
        <w:pStyle w:val="ListParagraph"/>
        <w:numPr>
          <w:ilvl w:val="0"/>
          <w:numId w:val="19"/>
        </w:numPr>
        <w:rPr>
          <w:rFonts w:cstheme="minorHAnsi"/>
        </w:rPr>
      </w:pPr>
      <w:r w:rsidRPr="00625E2E">
        <w:rPr>
          <w:rFonts w:cstheme="minorHAnsi"/>
        </w:rPr>
        <w:t>Other</w:t>
      </w:r>
    </w:p>
    <w:p w:rsidRPr="00C70FC6" w:rsidR="00C70FC6" w:rsidP="00C70FC6" w:rsidRDefault="00C70FC6" w14:paraId="16A476A6" w14:textId="77777777">
      <w:pPr>
        <w:rPr>
          <w:rFonts w:cstheme="minorHAnsi"/>
        </w:rPr>
      </w:pPr>
    </w:p>
    <w:p w:rsidRPr="004E396F" w:rsidR="00DE6AC6" w:rsidP="001902C3" w:rsidRDefault="00DC0DC8" w14:paraId="31BF757E" w14:textId="5BD8579A">
      <w:pPr>
        <w:rPr>
          <w:rFonts w:cstheme="minorHAnsi"/>
        </w:rPr>
      </w:pPr>
      <w:r w:rsidRPr="004E396F">
        <w:rPr>
          <w:rFonts w:cstheme="minorHAnsi"/>
        </w:rPr>
        <w:t xml:space="preserve">Work </w:t>
      </w:r>
      <w:proofErr w:type="spellStart"/>
      <w:r w:rsidRPr="004E396F">
        <w:rPr>
          <w:rFonts w:cstheme="minorHAnsi"/>
        </w:rPr>
        <w:t>envt</w:t>
      </w:r>
      <w:proofErr w:type="spellEnd"/>
      <w:r w:rsidRPr="004E396F">
        <w:rPr>
          <w:rFonts w:cstheme="minorHAnsi"/>
        </w:rPr>
        <w:t xml:space="preserve"> 2</w:t>
      </w:r>
    </w:p>
    <w:p w:rsidRPr="00625E2E" w:rsidR="00DE6AC6" w:rsidP="00625E2E" w:rsidRDefault="00DC0DC8" w14:paraId="4727418F" w14:textId="299C9487">
      <w:pPr>
        <w:pStyle w:val="ListParagraph"/>
        <w:numPr>
          <w:ilvl w:val="0"/>
          <w:numId w:val="20"/>
        </w:numPr>
        <w:rPr>
          <w:rFonts w:cstheme="minorHAnsi"/>
        </w:rPr>
      </w:pPr>
      <w:r w:rsidRPr="00625E2E">
        <w:rPr>
          <w:rFonts w:cstheme="minorHAnsi"/>
        </w:rPr>
        <w:t>Major City</w:t>
      </w:r>
      <w:r w:rsidRPr="00625E2E" w:rsidR="00C828C5">
        <w:rPr>
          <w:rFonts w:cstheme="minorHAnsi"/>
        </w:rPr>
        <w:t xml:space="preserve"> – most capitals, major urban area such as Newcastle, Geelong, Gold Coast</w:t>
      </w:r>
    </w:p>
    <w:p w:rsidRPr="00625E2E" w:rsidR="00DC0DC8" w:rsidP="00625E2E" w:rsidRDefault="00DC0DC8" w14:paraId="57AF7DB8" w14:textId="2E7A4611">
      <w:pPr>
        <w:pStyle w:val="ListParagraph"/>
        <w:numPr>
          <w:ilvl w:val="0"/>
          <w:numId w:val="20"/>
        </w:numPr>
        <w:rPr>
          <w:rFonts w:cstheme="minorHAnsi"/>
        </w:rPr>
      </w:pPr>
      <w:r w:rsidRPr="00625E2E">
        <w:rPr>
          <w:rFonts w:cstheme="minorHAnsi"/>
        </w:rPr>
        <w:t>Inner Regional</w:t>
      </w:r>
      <w:r w:rsidRPr="00625E2E" w:rsidR="00C828C5">
        <w:rPr>
          <w:rFonts w:cstheme="minorHAnsi"/>
        </w:rPr>
        <w:t xml:space="preserve"> – Cities and towns such as Hobart, Launceston, Mackay, Tamworth, Yass, Ballarat, Bathurst</w:t>
      </w:r>
    </w:p>
    <w:p w:rsidRPr="00625E2E" w:rsidR="00DC0DC8" w:rsidP="00625E2E" w:rsidRDefault="00DC0DC8" w14:paraId="0FABC79B" w14:textId="3C8DA90C">
      <w:pPr>
        <w:pStyle w:val="ListParagraph"/>
        <w:numPr>
          <w:ilvl w:val="0"/>
          <w:numId w:val="20"/>
        </w:numPr>
        <w:rPr>
          <w:rFonts w:cstheme="minorHAnsi"/>
        </w:rPr>
      </w:pPr>
      <w:r w:rsidRPr="00625E2E">
        <w:rPr>
          <w:rFonts w:cstheme="minorHAnsi"/>
        </w:rPr>
        <w:t>Outer Regional</w:t>
      </w:r>
      <w:r w:rsidRPr="00625E2E" w:rsidR="00C828C5">
        <w:rPr>
          <w:rFonts w:cstheme="minorHAnsi"/>
        </w:rPr>
        <w:t xml:space="preserve"> – Cities and towns such as Albany, Moree, Darwin, Cairns, Devonport</w:t>
      </w:r>
    </w:p>
    <w:p w:rsidRPr="00625E2E" w:rsidR="00CC0911" w:rsidP="00625E2E" w:rsidRDefault="00CC0911" w14:paraId="2A98B3F0" w14:textId="77777777">
      <w:pPr>
        <w:pStyle w:val="ListParagraph"/>
        <w:numPr>
          <w:ilvl w:val="0"/>
          <w:numId w:val="20"/>
        </w:numPr>
        <w:rPr>
          <w:rFonts w:cstheme="minorHAnsi"/>
        </w:rPr>
      </w:pPr>
      <w:r w:rsidRPr="00625E2E">
        <w:rPr>
          <w:rFonts w:cstheme="minorHAnsi"/>
        </w:rPr>
        <w:t>Remote – Cities and towns such as Alice Springs, Roma, Esperance</w:t>
      </w:r>
    </w:p>
    <w:p w:rsidRPr="00625E2E" w:rsidR="00DC0DC8" w:rsidP="00625E2E" w:rsidRDefault="00DC0DC8" w14:paraId="2A61F257" w14:textId="21296A3F">
      <w:pPr>
        <w:pStyle w:val="ListParagraph"/>
        <w:numPr>
          <w:ilvl w:val="0"/>
          <w:numId w:val="20"/>
        </w:numPr>
        <w:rPr>
          <w:rFonts w:cstheme="minorHAnsi"/>
        </w:rPr>
      </w:pPr>
      <w:r w:rsidRPr="00625E2E">
        <w:rPr>
          <w:rFonts w:cstheme="minorHAnsi"/>
        </w:rPr>
        <w:t>Very Remote</w:t>
      </w:r>
      <w:r w:rsidRPr="00625E2E" w:rsidR="00C828C5">
        <w:rPr>
          <w:rFonts w:cstheme="minorHAnsi"/>
        </w:rPr>
        <w:t xml:space="preserve"> – Towns such as Tennant Creek, Longreach, Coober Pedy</w:t>
      </w:r>
    </w:p>
    <w:p w:rsidRPr="004E396F" w:rsidR="00DE6AC6" w:rsidP="00DE6AC6" w:rsidRDefault="00DE6AC6" w14:paraId="480AD919" w14:textId="77777777">
      <w:pPr>
        <w:rPr>
          <w:rFonts w:cstheme="minorHAnsi"/>
        </w:rPr>
      </w:pPr>
    </w:p>
    <w:p w:rsidRPr="004E396F" w:rsidR="00DE6AC6" w:rsidP="00DE6AC6" w:rsidRDefault="00DE6AC6" w14:paraId="63377F3A" w14:textId="726F4828">
      <w:pPr>
        <w:rPr>
          <w:rFonts w:cstheme="minorHAnsi"/>
        </w:rPr>
      </w:pPr>
      <w:r w:rsidRPr="004E396F">
        <w:rPr>
          <w:rFonts w:cstheme="minorHAnsi"/>
        </w:rPr>
        <w:t>State of primary practice</w:t>
      </w:r>
    </w:p>
    <w:p w:rsidRPr="004E396F" w:rsidR="00DE6AC6" w:rsidP="00625E2E" w:rsidRDefault="00DE6AC6" w14:paraId="6318CA88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ACT</w:t>
      </w:r>
    </w:p>
    <w:p w:rsidRPr="004E396F" w:rsidR="00DE6AC6" w:rsidP="00625E2E" w:rsidRDefault="00DE6AC6" w14:paraId="491EA3EA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NSW</w:t>
      </w:r>
    </w:p>
    <w:p w:rsidRPr="004E396F" w:rsidR="00DE6AC6" w:rsidP="00625E2E" w:rsidRDefault="00DE6AC6" w14:paraId="3783200D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NT</w:t>
      </w:r>
    </w:p>
    <w:p w:rsidRPr="004E396F" w:rsidR="00DE6AC6" w:rsidP="00625E2E" w:rsidRDefault="00DE6AC6" w14:paraId="3C71569C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QLD</w:t>
      </w:r>
    </w:p>
    <w:p w:rsidRPr="004E396F" w:rsidR="00DE6AC6" w:rsidP="00625E2E" w:rsidRDefault="00DE6AC6" w14:paraId="631467E0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SA</w:t>
      </w:r>
    </w:p>
    <w:p w:rsidRPr="004E396F" w:rsidR="00DE6AC6" w:rsidP="00625E2E" w:rsidRDefault="00DE6AC6" w14:paraId="20E1E7F9" w14:textId="77777777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t>VIC</w:t>
      </w:r>
    </w:p>
    <w:p w:rsidRPr="00F11875" w:rsidR="00F83B79" w:rsidP="00625E2E" w:rsidRDefault="00DE6AC6" w14:paraId="5D92B7D2" w14:textId="6D00E078">
      <w:pPr>
        <w:pStyle w:val="ListParagraph"/>
        <w:numPr>
          <w:ilvl w:val="0"/>
          <w:numId w:val="21"/>
        </w:numPr>
        <w:rPr>
          <w:rFonts w:cstheme="minorHAnsi"/>
        </w:rPr>
      </w:pPr>
      <w:r w:rsidRPr="004E396F">
        <w:rPr>
          <w:rFonts w:cstheme="minorHAnsi"/>
        </w:rPr>
        <w:lastRenderedPageBreak/>
        <w:t>WA</w:t>
      </w:r>
    </w:p>
    <w:p w:rsidR="006A7FF9" w:rsidP="004938C4" w:rsidRDefault="006A7FF9" w14:paraId="0A5A793C" w14:textId="358F34B0">
      <w:pPr>
        <w:rPr>
          <w:rFonts w:cstheme="minorHAnsi"/>
        </w:rPr>
      </w:pPr>
    </w:p>
    <w:p w:rsidR="006A7FF9" w:rsidP="004938C4" w:rsidRDefault="006A7FF9" w14:paraId="5FD2E39F" w14:textId="6DC48050">
      <w:pPr>
        <w:rPr>
          <w:rFonts w:cstheme="minorHAnsi"/>
        </w:rPr>
      </w:pPr>
      <w:r>
        <w:rPr>
          <w:rFonts w:cstheme="minorHAnsi"/>
        </w:rPr>
        <w:t xml:space="preserve">Have you ever </w:t>
      </w:r>
      <w:r w:rsidR="000B2986">
        <w:rPr>
          <w:rFonts w:cstheme="minorHAnsi"/>
        </w:rPr>
        <w:t xml:space="preserve">used </w:t>
      </w:r>
      <w:r>
        <w:rPr>
          <w:rFonts w:cstheme="minorHAnsi"/>
        </w:rPr>
        <w:t xml:space="preserve">feedback from a consumer to assist with </w:t>
      </w:r>
      <w:r w:rsidR="000B2986">
        <w:rPr>
          <w:rFonts w:cstheme="minorHAnsi"/>
        </w:rPr>
        <w:t>your</w:t>
      </w:r>
      <w:r w:rsidR="006219CE">
        <w:rPr>
          <w:rFonts w:cstheme="minorHAnsi"/>
        </w:rPr>
        <w:t xml:space="preserve"> </w:t>
      </w:r>
      <w:r>
        <w:rPr>
          <w:rFonts w:cstheme="minorHAnsi"/>
        </w:rPr>
        <w:t xml:space="preserve">assessment of </w:t>
      </w:r>
      <w:r w:rsidR="000B2986">
        <w:rPr>
          <w:rFonts w:cstheme="minorHAnsi"/>
        </w:rPr>
        <w:t xml:space="preserve">a </w:t>
      </w:r>
      <w:r>
        <w:rPr>
          <w:rFonts w:cstheme="minorHAnsi"/>
        </w:rPr>
        <w:t>student completing practice education?</w:t>
      </w:r>
    </w:p>
    <w:p w:rsidRPr="006A7FF9" w:rsidR="006A7FF9" w:rsidP="00625E2E" w:rsidRDefault="006A7FF9" w14:paraId="04F7C043" w14:textId="74921A8E">
      <w:pPr>
        <w:pStyle w:val="ListParagraph"/>
        <w:numPr>
          <w:ilvl w:val="0"/>
          <w:numId w:val="22"/>
        </w:numPr>
        <w:rPr>
          <w:rFonts w:cstheme="minorHAnsi"/>
        </w:rPr>
      </w:pPr>
      <w:r w:rsidRPr="006A7FF9">
        <w:rPr>
          <w:rFonts w:cstheme="minorHAnsi"/>
        </w:rPr>
        <w:t>Yes</w:t>
      </w:r>
    </w:p>
    <w:p w:rsidR="006A7FF9" w:rsidP="00FD6249" w:rsidRDefault="006A7FF9" w14:paraId="7A5076F1" w14:textId="7EE74BDC">
      <w:pPr>
        <w:pStyle w:val="ListParagraph"/>
        <w:numPr>
          <w:ilvl w:val="0"/>
          <w:numId w:val="22"/>
        </w:numPr>
        <w:rPr>
          <w:rFonts w:cstheme="minorHAnsi"/>
        </w:rPr>
      </w:pPr>
      <w:proofErr w:type="gramStart"/>
      <w:r w:rsidRPr="000A05B1">
        <w:rPr>
          <w:rFonts w:cstheme="minorHAnsi"/>
        </w:rPr>
        <w:t xml:space="preserve">No </w:t>
      </w:r>
      <w:r w:rsidRPr="000A05B1" w:rsidR="003C5576">
        <w:rPr>
          <w:rFonts w:cstheme="minorHAnsi"/>
        </w:rPr>
        <w:t xml:space="preserve"> -</w:t>
      </w:r>
      <w:proofErr w:type="gramEnd"/>
      <w:r w:rsidRPr="000A05B1" w:rsidR="003C5576">
        <w:rPr>
          <w:rFonts w:cstheme="minorHAnsi"/>
        </w:rPr>
        <w:t xml:space="preserve"> </w:t>
      </w:r>
      <w:r w:rsidR="000A05B1">
        <w:rPr>
          <w:rFonts w:cstheme="minorHAnsi"/>
        </w:rPr>
        <w:t>(open text box) Can you please briefly outline w</w:t>
      </w:r>
      <w:r w:rsidRPr="000A05B1" w:rsidR="00284114">
        <w:rPr>
          <w:rFonts w:cstheme="minorHAnsi"/>
        </w:rPr>
        <w:t>hy not?</w:t>
      </w:r>
    </w:p>
    <w:p w:rsidRPr="000A05B1" w:rsidR="000A05B1" w:rsidP="000A05B1" w:rsidRDefault="000A05B1" w14:paraId="3ED06DF9" w14:textId="77777777">
      <w:pPr>
        <w:pStyle w:val="ListParagraph"/>
        <w:rPr>
          <w:rFonts w:cstheme="minorHAnsi"/>
        </w:rPr>
      </w:pPr>
    </w:p>
    <w:p w:rsidRPr="007D4413" w:rsidR="00F06FA9" w:rsidP="007D4413" w:rsidRDefault="006A7FF9" w14:paraId="0D0589EB" w14:textId="7B141823">
      <w:pPr>
        <w:rPr>
          <w:rFonts w:cstheme="minorHAnsi"/>
        </w:rPr>
      </w:pPr>
      <w:bookmarkStart w:name="_Hlk518468308" w:id="0"/>
      <w:r>
        <w:rPr>
          <w:rFonts w:cstheme="minorHAnsi"/>
        </w:rPr>
        <w:t xml:space="preserve">Select the best option that describes how </w:t>
      </w:r>
      <w:r w:rsidR="00F11875">
        <w:rPr>
          <w:rFonts w:cstheme="minorHAnsi"/>
        </w:rPr>
        <w:t>you</w:t>
      </w:r>
      <w:r w:rsidR="00A935DB">
        <w:rPr>
          <w:rFonts w:cstheme="minorHAnsi"/>
        </w:rPr>
        <w:t xml:space="preserve"> gathered</w:t>
      </w:r>
      <w:r w:rsidR="000B2986">
        <w:rPr>
          <w:rFonts w:cstheme="minorHAnsi"/>
        </w:rPr>
        <w:t xml:space="preserve"> consumer </w:t>
      </w:r>
      <w:r>
        <w:rPr>
          <w:rFonts w:cstheme="minorHAnsi"/>
        </w:rPr>
        <w:t>feedback</w:t>
      </w:r>
      <w:r w:rsidR="00A935DB">
        <w:rPr>
          <w:rFonts w:cstheme="minorHAnsi"/>
        </w:rPr>
        <w:t xml:space="preserve"> to assist with student learning</w:t>
      </w:r>
      <w:r>
        <w:rPr>
          <w:rFonts w:cstheme="minorHAnsi"/>
        </w:rPr>
        <w:t xml:space="preserve">: </w:t>
      </w:r>
      <w:bookmarkEnd w:id="0"/>
    </w:p>
    <w:p w:rsidRPr="00625E2E" w:rsidR="00F67DD6" w:rsidP="00625E2E" w:rsidRDefault="00F67DD6" w14:paraId="2A1D276D" w14:textId="1CB4B191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 xml:space="preserve">Consumer </w:t>
      </w:r>
      <w:r w:rsidRPr="00625E2E" w:rsidR="00A935DB">
        <w:rPr>
          <w:rFonts w:cstheme="minorHAnsi"/>
        </w:rPr>
        <w:t xml:space="preserve">filled in </w:t>
      </w:r>
      <w:r w:rsidRPr="00625E2E" w:rsidR="000B2986">
        <w:rPr>
          <w:rFonts w:cstheme="minorHAnsi"/>
        </w:rPr>
        <w:t>anonymous feedback form</w:t>
      </w:r>
    </w:p>
    <w:p w:rsidRPr="00625E2E" w:rsidR="006219CE" w:rsidP="00625E2E" w:rsidRDefault="006A7FF9" w14:paraId="4B1F9667" w14:textId="798B53F6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 xml:space="preserve">Supervisor </w:t>
      </w:r>
      <w:r w:rsidRPr="00625E2E" w:rsidR="00A935DB">
        <w:rPr>
          <w:rFonts w:cstheme="minorHAnsi"/>
        </w:rPr>
        <w:t>filled in form to</w:t>
      </w:r>
      <w:r w:rsidRPr="00625E2E" w:rsidR="007D4413">
        <w:rPr>
          <w:rFonts w:cstheme="minorHAnsi"/>
        </w:rPr>
        <w:t xml:space="preserve"> </w:t>
      </w:r>
      <w:r w:rsidRPr="00625E2E" w:rsidR="00A935DB">
        <w:rPr>
          <w:rFonts w:cstheme="minorHAnsi"/>
        </w:rPr>
        <w:t>document</w:t>
      </w:r>
      <w:r w:rsidRPr="00625E2E" w:rsidR="006219CE">
        <w:rPr>
          <w:rFonts w:cstheme="minorHAnsi"/>
        </w:rPr>
        <w:t xml:space="preserve"> </w:t>
      </w:r>
      <w:r w:rsidRPr="00625E2E">
        <w:rPr>
          <w:rFonts w:cstheme="minorHAnsi"/>
        </w:rPr>
        <w:t xml:space="preserve">feedback </w:t>
      </w:r>
      <w:r w:rsidRPr="00625E2E" w:rsidR="006219CE">
        <w:rPr>
          <w:rFonts w:cstheme="minorHAnsi"/>
        </w:rPr>
        <w:t>from the consumer</w:t>
      </w:r>
    </w:p>
    <w:p w:rsidRPr="00625E2E" w:rsidR="006219CE" w:rsidP="00625E2E" w:rsidRDefault="006219CE" w14:paraId="146F08DD" w14:textId="7F196B1C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 xml:space="preserve">Supervisor </w:t>
      </w:r>
      <w:r w:rsidRPr="00625E2E" w:rsidR="00A935DB">
        <w:rPr>
          <w:rFonts w:cstheme="minorHAnsi"/>
        </w:rPr>
        <w:t xml:space="preserve">gathered </w:t>
      </w:r>
      <w:r w:rsidRPr="00625E2E">
        <w:rPr>
          <w:rFonts w:cstheme="minorHAnsi"/>
        </w:rPr>
        <w:t>v</w:t>
      </w:r>
      <w:r w:rsidRPr="00625E2E" w:rsidR="00F67DD6">
        <w:rPr>
          <w:rFonts w:cstheme="minorHAnsi"/>
        </w:rPr>
        <w:t>erbal feedback from the consumer</w:t>
      </w:r>
    </w:p>
    <w:p w:rsidRPr="00625E2E" w:rsidR="006219CE" w:rsidP="00625E2E" w:rsidRDefault="007D4413" w14:paraId="4258A837" w14:textId="5A5EEAF1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>S</w:t>
      </w:r>
      <w:r w:rsidRPr="00625E2E" w:rsidR="006219CE">
        <w:rPr>
          <w:rFonts w:cstheme="minorHAnsi"/>
        </w:rPr>
        <w:t xml:space="preserve">tudent </w:t>
      </w:r>
      <w:r w:rsidRPr="00625E2E" w:rsidR="00A935DB">
        <w:rPr>
          <w:rFonts w:cstheme="minorHAnsi"/>
        </w:rPr>
        <w:t>filled in</w:t>
      </w:r>
      <w:r w:rsidRPr="00625E2E">
        <w:rPr>
          <w:rFonts w:cstheme="minorHAnsi"/>
        </w:rPr>
        <w:t xml:space="preserve"> </w:t>
      </w:r>
      <w:r w:rsidRPr="00625E2E" w:rsidR="006219CE">
        <w:rPr>
          <w:rFonts w:cstheme="minorHAnsi"/>
        </w:rPr>
        <w:t>documented feedback from the consumer</w:t>
      </w:r>
    </w:p>
    <w:p w:rsidRPr="00625E2E" w:rsidR="006219CE" w:rsidP="00625E2E" w:rsidRDefault="007D4413" w14:paraId="19D72A9A" w14:textId="3FB83407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>S</w:t>
      </w:r>
      <w:r w:rsidRPr="00625E2E" w:rsidR="006219CE">
        <w:rPr>
          <w:rFonts w:cstheme="minorHAnsi"/>
        </w:rPr>
        <w:t xml:space="preserve">tudent </w:t>
      </w:r>
      <w:r w:rsidRPr="00625E2E" w:rsidR="00A935DB">
        <w:rPr>
          <w:rFonts w:cstheme="minorHAnsi"/>
        </w:rPr>
        <w:t>gathered</w:t>
      </w:r>
      <w:r w:rsidRPr="00625E2E">
        <w:rPr>
          <w:rFonts w:cstheme="minorHAnsi"/>
        </w:rPr>
        <w:t xml:space="preserve"> </w:t>
      </w:r>
      <w:r w:rsidRPr="00625E2E" w:rsidR="006219CE">
        <w:rPr>
          <w:rFonts w:cstheme="minorHAnsi"/>
        </w:rPr>
        <w:t>verbal feedback from the consumer</w:t>
      </w:r>
    </w:p>
    <w:p w:rsidRPr="00625E2E" w:rsidR="000B2986" w:rsidP="00625E2E" w:rsidRDefault="000B2986" w14:paraId="1FDE87BE" w14:textId="71A9555C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>Consumer volunteered</w:t>
      </w:r>
      <w:r w:rsidRPr="00625E2E" w:rsidR="00A935DB">
        <w:rPr>
          <w:rFonts w:cstheme="minorHAnsi"/>
        </w:rPr>
        <w:t xml:space="preserve"> verbal</w:t>
      </w:r>
      <w:r w:rsidRPr="00625E2E">
        <w:rPr>
          <w:rFonts w:cstheme="minorHAnsi"/>
        </w:rPr>
        <w:t xml:space="preserve"> feedback</w:t>
      </w:r>
    </w:p>
    <w:p w:rsidRPr="00625E2E" w:rsidR="006219CE" w:rsidP="00625E2E" w:rsidRDefault="006219CE" w14:paraId="0BD0C972" w14:textId="3553ADCF">
      <w:pPr>
        <w:pStyle w:val="ListParagraph"/>
        <w:numPr>
          <w:ilvl w:val="0"/>
          <w:numId w:val="23"/>
        </w:numPr>
        <w:rPr>
          <w:rFonts w:cstheme="minorHAnsi"/>
        </w:rPr>
      </w:pPr>
      <w:r w:rsidRPr="00625E2E">
        <w:rPr>
          <w:rFonts w:cstheme="minorHAnsi"/>
        </w:rPr>
        <w:t xml:space="preserve">Other – </w:t>
      </w:r>
      <w:r w:rsidRPr="00625E2E" w:rsidR="00143C42">
        <w:rPr>
          <w:rFonts w:cstheme="minorHAnsi"/>
        </w:rPr>
        <w:t>Please</w:t>
      </w:r>
      <w:r w:rsidRPr="00625E2E">
        <w:rPr>
          <w:rFonts w:cstheme="minorHAnsi"/>
        </w:rPr>
        <w:t xml:space="preserve"> </w:t>
      </w:r>
      <w:r w:rsidRPr="00625E2E" w:rsidR="00143C42">
        <w:rPr>
          <w:rFonts w:cstheme="minorHAnsi"/>
        </w:rPr>
        <w:t>describe</w:t>
      </w:r>
    </w:p>
    <w:p w:rsidR="006219CE" w:rsidP="006219CE" w:rsidRDefault="006219CE" w14:paraId="3ABD2A57" w14:textId="77777777">
      <w:pPr>
        <w:pStyle w:val="ListParagraph"/>
        <w:rPr>
          <w:rFonts w:cstheme="minorHAnsi"/>
        </w:rPr>
      </w:pPr>
    </w:p>
    <w:p w:rsidRPr="006219CE" w:rsidR="006219CE" w:rsidP="006219CE" w:rsidRDefault="006219CE" w14:paraId="4103CC85" w14:textId="6925CF59">
      <w:pPr>
        <w:rPr>
          <w:rFonts w:cstheme="minorHAnsi"/>
        </w:rPr>
      </w:pPr>
      <w:r w:rsidRPr="006219CE">
        <w:rPr>
          <w:rFonts w:cstheme="minorHAnsi"/>
        </w:rPr>
        <w:t xml:space="preserve">Select the best option that describes how you </w:t>
      </w:r>
      <w:r>
        <w:rPr>
          <w:rFonts w:cstheme="minorHAnsi"/>
        </w:rPr>
        <w:t xml:space="preserve">used </w:t>
      </w:r>
      <w:r w:rsidRPr="006219CE">
        <w:rPr>
          <w:rFonts w:cstheme="minorHAnsi"/>
        </w:rPr>
        <w:t>the feedback:</w:t>
      </w:r>
    </w:p>
    <w:p w:rsidRPr="00625E2E" w:rsidR="006A7FF9" w:rsidP="00625E2E" w:rsidRDefault="00F06FA9" w14:paraId="4FF6D4DF" w14:textId="7A5C1F07">
      <w:pPr>
        <w:pStyle w:val="ListParagraph"/>
        <w:numPr>
          <w:ilvl w:val="0"/>
          <w:numId w:val="24"/>
        </w:numPr>
        <w:rPr>
          <w:rFonts w:cstheme="minorHAnsi"/>
        </w:rPr>
      </w:pPr>
      <w:r w:rsidRPr="00625E2E">
        <w:rPr>
          <w:rFonts w:cstheme="minorHAnsi"/>
        </w:rPr>
        <w:t xml:space="preserve">Direct - </w:t>
      </w:r>
      <w:r w:rsidRPr="00625E2E" w:rsidR="006219CE">
        <w:rPr>
          <w:rFonts w:cstheme="minorHAnsi"/>
        </w:rPr>
        <w:t xml:space="preserve">Supervisor </w:t>
      </w:r>
      <w:r w:rsidRPr="00625E2E" w:rsidR="00A935DB">
        <w:rPr>
          <w:rFonts w:cstheme="minorHAnsi"/>
        </w:rPr>
        <w:t>used</w:t>
      </w:r>
      <w:r w:rsidRPr="00625E2E" w:rsidR="007D4413">
        <w:rPr>
          <w:rFonts w:cstheme="minorHAnsi"/>
        </w:rPr>
        <w:t xml:space="preserve"> specific consumer feedback in supervision or </w:t>
      </w:r>
      <w:r w:rsidRPr="00625E2E">
        <w:rPr>
          <w:rFonts w:cstheme="minorHAnsi"/>
        </w:rPr>
        <w:t>SPEF-R</w:t>
      </w:r>
      <w:r w:rsidRPr="00625E2E" w:rsidR="007D4413">
        <w:rPr>
          <w:rFonts w:cstheme="minorHAnsi"/>
        </w:rPr>
        <w:t xml:space="preserve"> documents</w:t>
      </w:r>
      <w:r w:rsidRPr="00625E2E" w:rsidR="006219CE">
        <w:rPr>
          <w:rFonts w:cstheme="minorHAnsi"/>
        </w:rPr>
        <w:t>.</w:t>
      </w:r>
    </w:p>
    <w:p w:rsidRPr="00625E2E" w:rsidR="006219CE" w:rsidP="00625E2E" w:rsidRDefault="00F06FA9" w14:paraId="54D7F36D" w14:textId="48E97084">
      <w:pPr>
        <w:pStyle w:val="ListParagraph"/>
        <w:numPr>
          <w:ilvl w:val="0"/>
          <w:numId w:val="24"/>
        </w:numPr>
        <w:rPr>
          <w:rFonts w:cstheme="minorHAnsi"/>
        </w:rPr>
      </w:pPr>
      <w:r w:rsidRPr="00625E2E">
        <w:rPr>
          <w:rFonts w:cstheme="minorHAnsi"/>
        </w:rPr>
        <w:t xml:space="preserve">Indirect - </w:t>
      </w:r>
      <w:r w:rsidRPr="00625E2E" w:rsidR="006219CE">
        <w:rPr>
          <w:rFonts w:cstheme="minorHAnsi"/>
        </w:rPr>
        <w:t>Supervisor used the information provided by the consumer to guide the supervisor’s assessment and mentorship of the student.</w:t>
      </w:r>
    </w:p>
    <w:p w:rsidRPr="00625E2E" w:rsidR="006219CE" w:rsidP="00625E2E" w:rsidRDefault="006219CE" w14:paraId="1C1BBAC9" w14:textId="13B31C51">
      <w:pPr>
        <w:pStyle w:val="ListParagraph"/>
        <w:numPr>
          <w:ilvl w:val="0"/>
          <w:numId w:val="24"/>
        </w:numPr>
        <w:rPr>
          <w:rFonts w:cstheme="minorHAnsi"/>
        </w:rPr>
      </w:pPr>
      <w:r w:rsidRPr="00625E2E">
        <w:rPr>
          <w:rFonts w:cstheme="minorHAnsi"/>
        </w:rPr>
        <w:t>Other: Please describe</w:t>
      </w:r>
    </w:p>
    <w:p w:rsidRPr="004E396F" w:rsidR="00703C67" w:rsidP="004938C4" w:rsidRDefault="00703C67" w14:paraId="4AAFC140" w14:textId="77777777">
      <w:pPr>
        <w:rPr>
          <w:rFonts w:cstheme="minorHAnsi"/>
        </w:rPr>
      </w:pPr>
    </w:p>
    <w:p w:rsidRPr="004E396F" w:rsidR="0085113C" w:rsidP="004938C4" w:rsidRDefault="004938C4" w14:paraId="0AF7FBC4" w14:textId="47569154">
      <w:pPr>
        <w:rPr>
          <w:rFonts w:cstheme="minorHAnsi"/>
        </w:rPr>
      </w:pPr>
      <w:r w:rsidRPr="004E396F">
        <w:rPr>
          <w:rFonts w:cstheme="minorHAnsi"/>
        </w:rPr>
        <w:t xml:space="preserve">Reflecting on your work setting and </w:t>
      </w:r>
      <w:r w:rsidR="006A7FF9">
        <w:rPr>
          <w:rFonts w:cstheme="minorHAnsi"/>
        </w:rPr>
        <w:t>consumer</w:t>
      </w:r>
      <w:r w:rsidRPr="004E396F">
        <w:rPr>
          <w:rFonts w:cstheme="minorHAnsi"/>
        </w:rPr>
        <w:t xml:space="preserve"> area of practice</w:t>
      </w:r>
      <w:r w:rsidRPr="004E396F" w:rsidR="0085113C">
        <w:rPr>
          <w:rFonts w:cstheme="minorHAnsi"/>
        </w:rPr>
        <w:t>;</w:t>
      </w:r>
      <w:r w:rsidR="000A05B1">
        <w:rPr>
          <w:rFonts w:cstheme="minorHAnsi"/>
        </w:rPr>
        <w:t xml:space="preserve"> (all questions were open text box replies)</w:t>
      </w:r>
    </w:p>
    <w:p w:rsidRPr="004E396F" w:rsidR="00C5468F" w:rsidP="004938C4" w:rsidRDefault="00C5468F" w14:paraId="1E90E585" w14:textId="77777777">
      <w:pPr>
        <w:rPr>
          <w:rFonts w:cstheme="minorHAnsi"/>
        </w:rPr>
      </w:pPr>
    </w:p>
    <w:p w:rsidR="00C5468F" w:rsidP="000A05B1" w:rsidRDefault="00AB13A8" w14:paraId="2DF1D9D4" w14:textId="545EE4D8">
      <w:pPr>
        <w:pStyle w:val="ListParagraph"/>
        <w:numPr>
          <w:ilvl w:val="0"/>
          <w:numId w:val="8"/>
        </w:numPr>
        <w:rPr>
          <w:rFonts w:cstheme="minorHAnsi"/>
        </w:rPr>
      </w:pPr>
      <w:r w:rsidRPr="00AB13A8">
        <w:rPr>
          <w:rFonts w:cstheme="minorHAnsi"/>
        </w:rPr>
        <w:t xml:space="preserve">What are some </w:t>
      </w:r>
      <w:r w:rsidRPr="00AB13A8">
        <w:rPr>
          <w:rFonts w:cstheme="minorHAnsi"/>
          <w:u w:val="single"/>
        </w:rPr>
        <w:t>challenges</w:t>
      </w:r>
      <w:r w:rsidRPr="00AB13A8">
        <w:rPr>
          <w:rFonts w:cstheme="minorHAnsi"/>
        </w:rPr>
        <w:t xml:space="preserve"> with consumers pro</w:t>
      </w:r>
      <w:r>
        <w:rPr>
          <w:rFonts w:cstheme="minorHAnsi"/>
        </w:rPr>
        <w:t xml:space="preserve">viding feedback to students for </w:t>
      </w:r>
      <w:r w:rsidRPr="00AB13A8" w:rsidR="004938C4">
        <w:rPr>
          <w:rFonts w:cstheme="minorHAnsi"/>
        </w:rPr>
        <w:t xml:space="preserve">the </w:t>
      </w:r>
      <w:r w:rsidRPr="00AB13A8" w:rsidR="004938C4">
        <w:rPr>
          <w:rFonts w:cstheme="minorHAnsi"/>
          <w:u w:val="single"/>
        </w:rPr>
        <w:t>consumer</w:t>
      </w:r>
      <w:r w:rsidRPr="00AB13A8" w:rsidR="004938C4">
        <w:rPr>
          <w:rFonts w:cstheme="minorHAnsi"/>
        </w:rPr>
        <w:t>?</w:t>
      </w:r>
    </w:p>
    <w:p w:rsidRPr="004E396F" w:rsidR="000A05B1" w:rsidP="000A05B1" w:rsidRDefault="000A05B1" w14:paraId="577E0856" w14:textId="77777777">
      <w:pPr>
        <w:pStyle w:val="ListParagraph"/>
        <w:rPr>
          <w:rFonts w:cstheme="minorHAnsi"/>
        </w:rPr>
      </w:pPr>
    </w:p>
    <w:p w:rsidR="00C5468F" w:rsidP="000A05B1" w:rsidRDefault="00AB13A8" w14:paraId="25837C19" w14:textId="2F919666">
      <w:pPr>
        <w:pStyle w:val="ListParagraph"/>
        <w:numPr>
          <w:ilvl w:val="0"/>
          <w:numId w:val="8"/>
        </w:numPr>
        <w:rPr>
          <w:rFonts w:cstheme="minorHAnsi"/>
        </w:rPr>
      </w:pPr>
      <w:r w:rsidRPr="00AB13A8">
        <w:rPr>
          <w:rFonts w:cstheme="minorHAnsi"/>
        </w:rPr>
        <w:t xml:space="preserve">What are some </w:t>
      </w:r>
      <w:r w:rsidRPr="00AB13A8">
        <w:rPr>
          <w:rFonts w:cstheme="minorHAnsi"/>
          <w:u w:val="single"/>
        </w:rPr>
        <w:t>challenges</w:t>
      </w:r>
      <w:r w:rsidRPr="00AB13A8">
        <w:rPr>
          <w:rFonts w:cstheme="minorHAnsi"/>
        </w:rPr>
        <w:t xml:space="preserve"> with consumers pro</w:t>
      </w:r>
      <w:r>
        <w:rPr>
          <w:rFonts w:cstheme="minorHAnsi"/>
        </w:rPr>
        <w:t xml:space="preserve">viding feedback to students for </w:t>
      </w:r>
      <w:r w:rsidRPr="00AB13A8">
        <w:rPr>
          <w:rFonts w:cstheme="minorHAnsi"/>
        </w:rPr>
        <w:t xml:space="preserve">the </w:t>
      </w:r>
      <w:r w:rsidRPr="00AB13A8" w:rsidR="004938C4">
        <w:rPr>
          <w:rFonts w:cstheme="minorHAnsi"/>
          <w:u w:val="single"/>
        </w:rPr>
        <w:t>student</w:t>
      </w:r>
      <w:r w:rsidRPr="004E396F" w:rsidR="004938C4">
        <w:rPr>
          <w:rFonts w:cstheme="minorHAnsi"/>
        </w:rPr>
        <w:t>?</w:t>
      </w:r>
    </w:p>
    <w:p w:rsidRPr="000A05B1" w:rsidR="000A05B1" w:rsidP="000A05B1" w:rsidRDefault="000A05B1" w14:paraId="7F438DB5" w14:textId="77777777">
      <w:pPr>
        <w:rPr>
          <w:rFonts w:cstheme="minorHAnsi"/>
        </w:rPr>
      </w:pPr>
    </w:p>
    <w:p w:rsidRPr="004E396F" w:rsidR="004938C4" w:rsidP="004938C4" w:rsidRDefault="00AB13A8" w14:paraId="30C1A62A" w14:textId="473F1261">
      <w:pPr>
        <w:pStyle w:val="ListParagraph"/>
        <w:numPr>
          <w:ilvl w:val="0"/>
          <w:numId w:val="8"/>
        </w:numPr>
        <w:rPr>
          <w:rFonts w:cstheme="minorHAnsi"/>
        </w:rPr>
      </w:pPr>
      <w:r w:rsidRPr="00AB13A8">
        <w:rPr>
          <w:rFonts w:cstheme="minorHAnsi"/>
        </w:rPr>
        <w:t xml:space="preserve">What are some </w:t>
      </w:r>
      <w:r w:rsidRPr="00AB13A8">
        <w:rPr>
          <w:rFonts w:cstheme="minorHAnsi"/>
          <w:u w:val="single"/>
        </w:rPr>
        <w:t>challenges</w:t>
      </w:r>
      <w:r w:rsidRPr="00AB13A8">
        <w:rPr>
          <w:rFonts w:cstheme="minorHAnsi"/>
        </w:rPr>
        <w:t xml:space="preserve"> with consumers pro</w:t>
      </w:r>
      <w:r>
        <w:rPr>
          <w:rFonts w:cstheme="minorHAnsi"/>
        </w:rPr>
        <w:t xml:space="preserve">viding feedback to students for </w:t>
      </w:r>
      <w:r w:rsidRPr="00AB13A8">
        <w:rPr>
          <w:rFonts w:cstheme="minorHAnsi"/>
        </w:rPr>
        <w:t xml:space="preserve">the </w:t>
      </w:r>
      <w:r w:rsidRPr="00AB13A8" w:rsidR="004938C4">
        <w:rPr>
          <w:rFonts w:cstheme="minorHAnsi"/>
          <w:u w:val="single"/>
        </w:rPr>
        <w:t>practice educator / setting</w:t>
      </w:r>
      <w:r w:rsidRPr="004E396F" w:rsidR="004938C4">
        <w:rPr>
          <w:rFonts w:cstheme="minorHAnsi"/>
        </w:rPr>
        <w:t>?</w:t>
      </w:r>
    </w:p>
    <w:p w:rsidRPr="000A05B1" w:rsidR="004938C4" w:rsidP="000A05B1" w:rsidRDefault="004938C4" w14:paraId="101053A1" w14:textId="77777777">
      <w:pPr>
        <w:rPr>
          <w:rFonts w:cstheme="minorHAnsi"/>
        </w:rPr>
      </w:pPr>
    </w:p>
    <w:p w:rsidRPr="00AB13A8" w:rsidR="00C5468F" w:rsidP="00AB13A8" w:rsidRDefault="00AB13A8" w14:paraId="60741A45" w14:textId="62B3795E">
      <w:pPr>
        <w:pStyle w:val="ListParagraph"/>
        <w:numPr>
          <w:ilvl w:val="0"/>
          <w:numId w:val="8"/>
        </w:numPr>
        <w:rPr>
          <w:rFonts w:cstheme="minorHAnsi"/>
        </w:rPr>
      </w:pPr>
      <w:r w:rsidRPr="004E396F">
        <w:rPr>
          <w:rFonts w:cstheme="minorHAnsi"/>
        </w:rPr>
        <w:t xml:space="preserve">What are some </w:t>
      </w:r>
      <w:r w:rsidRPr="004E396F">
        <w:rPr>
          <w:rFonts w:cstheme="minorHAnsi"/>
          <w:u w:val="single"/>
        </w:rPr>
        <w:t>risks</w:t>
      </w:r>
      <w:r w:rsidRPr="004E396F">
        <w:rPr>
          <w:rFonts w:cstheme="minorHAnsi"/>
        </w:rPr>
        <w:t xml:space="preserve"> with consumers providing feedback to students for</w:t>
      </w:r>
      <w:r w:rsidRPr="00AB13A8">
        <w:rPr>
          <w:rFonts w:cstheme="minorHAnsi"/>
        </w:rPr>
        <w:t xml:space="preserve"> </w:t>
      </w:r>
      <w:r w:rsidRPr="00AB13A8" w:rsidR="00C5468F">
        <w:rPr>
          <w:rFonts w:cstheme="minorHAnsi"/>
        </w:rPr>
        <w:t xml:space="preserve">the </w:t>
      </w:r>
      <w:r w:rsidRPr="00AB13A8" w:rsidR="00C5468F">
        <w:rPr>
          <w:rFonts w:cstheme="minorHAnsi"/>
          <w:u w:val="single"/>
        </w:rPr>
        <w:t>consume</w:t>
      </w:r>
      <w:r w:rsidRPr="00AB13A8" w:rsidR="00C5468F">
        <w:rPr>
          <w:rFonts w:cstheme="minorHAnsi"/>
        </w:rPr>
        <w:t>r?</w:t>
      </w:r>
    </w:p>
    <w:p w:rsidRPr="000A05B1" w:rsidR="00C5468F" w:rsidP="000A05B1" w:rsidRDefault="00C5468F" w14:paraId="5AC38AE7" w14:textId="77777777">
      <w:pPr>
        <w:rPr>
          <w:rFonts w:cstheme="minorHAnsi"/>
        </w:rPr>
      </w:pPr>
    </w:p>
    <w:p w:rsidRPr="004E396F" w:rsidR="00C5468F" w:rsidP="00AB13A8" w:rsidRDefault="00AB13A8" w14:paraId="1AB4A48D" w14:textId="4C9FF8E0">
      <w:pPr>
        <w:pStyle w:val="ListParagraph"/>
        <w:numPr>
          <w:ilvl w:val="0"/>
          <w:numId w:val="8"/>
        </w:numPr>
        <w:rPr>
          <w:rFonts w:cstheme="minorHAnsi"/>
        </w:rPr>
      </w:pPr>
      <w:r w:rsidRPr="004E396F">
        <w:rPr>
          <w:rFonts w:cstheme="minorHAnsi"/>
        </w:rPr>
        <w:t xml:space="preserve">What are some </w:t>
      </w:r>
      <w:r w:rsidRPr="004E396F">
        <w:rPr>
          <w:rFonts w:cstheme="minorHAnsi"/>
          <w:u w:val="single"/>
        </w:rPr>
        <w:t>risks</w:t>
      </w:r>
      <w:r w:rsidRPr="004E396F">
        <w:rPr>
          <w:rFonts w:cstheme="minorHAnsi"/>
        </w:rPr>
        <w:t xml:space="preserve"> with consumers providing feedback to students for </w:t>
      </w:r>
      <w:r w:rsidRPr="004E396F" w:rsidR="00C5468F">
        <w:rPr>
          <w:rFonts w:cstheme="minorHAnsi"/>
        </w:rPr>
        <w:t xml:space="preserve">the </w:t>
      </w:r>
      <w:r w:rsidRPr="00AB13A8" w:rsidR="00C5468F">
        <w:rPr>
          <w:rFonts w:cstheme="minorHAnsi"/>
          <w:u w:val="single"/>
        </w:rPr>
        <w:t>student</w:t>
      </w:r>
      <w:r w:rsidRPr="004E396F" w:rsidR="00C5468F">
        <w:rPr>
          <w:rFonts w:cstheme="minorHAnsi"/>
        </w:rPr>
        <w:t>?</w:t>
      </w:r>
    </w:p>
    <w:p w:rsidRPr="000A05B1" w:rsidR="00C5468F" w:rsidP="000A05B1" w:rsidRDefault="00C5468F" w14:paraId="21A6E997" w14:textId="77777777">
      <w:pPr>
        <w:rPr>
          <w:rFonts w:cstheme="minorHAnsi"/>
        </w:rPr>
      </w:pPr>
    </w:p>
    <w:p w:rsidRPr="004E396F" w:rsidR="00C5468F" w:rsidP="00AB13A8" w:rsidRDefault="00AB13A8" w14:paraId="1B5C0938" w14:textId="0134E1A2">
      <w:pPr>
        <w:pStyle w:val="ListParagraph"/>
        <w:numPr>
          <w:ilvl w:val="0"/>
          <w:numId w:val="8"/>
        </w:numPr>
        <w:rPr>
          <w:rFonts w:cstheme="minorHAnsi"/>
        </w:rPr>
      </w:pPr>
      <w:r w:rsidRPr="004E396F">
        <w:rPr>
          <w:rFonts w:cstheme="minorHAnsi"/>
        </w:rPr>
        <w:t xml:space="preserve">What are some </w:t>
      </w:r>
      <w:r w:rsidRPr="004E396F">
        <w:rPr>
          <w:rFonts w:cstheme="minorHAnsi"/>
          <w:u w:val="single"/>
        </w:rPr>
        <w:t>risks</w:t>
      </w:r>
      <w:r w:rsidRPr="004E396F">
        <w:rPr>
          <w:rFonts w:cstheme="minorHAnsi"/>
        </w:rPr>
        <w:t xml:space="preserve"> with consumers providing feedback to students for </w:t>
      </w:r>
      <w:r>
        <w:rPr>
          <w:rFonts w:cstheme="minorHAnsi"/>
        </w:rPr>
        <w:t>t</w:t>
      </w:r>
      <w:r w:rsidRPr="004E396F" w:rsidR="00C5468F">
        <w:rPr>
          <w:rFonts w:cstheme="minorHAnsi"/>
        </w:rPr>
        <w:t xml:space="preserve">he </w:t>
      </w:r>
      <w:r w:rsidRPr="00AB13A8" w:rsidR="00C5468F">
        <w:rPr>
          <w:rFonts w:cstheme="minorHAnsi"/>
          <w:u w:val="single"/>
        </w:rPr>
        <w:t>practice educator / setting</w:t>
      </w:r>
      <w:r w:rsidRPr="004E396F" w:rsidR="00C5468F">
        <w:rPr>
          <w:rFonts w:cstheme="minorHAnsi"/>
        </w:rPr>
        <w:t>?</w:t>
      </w:r>
    </w:p>
    <w:p w:rsidRPr="004E396F" w:rsidR="00C5468F" w:rsidP="00C5468F" w:rsidRDefault="00C5468F" w14:paraId="7204ED3E" w14:textId="77777777">
      <w:pPr>
        <w:rPr>
          <w:rFonts w:cstheme="minorHAnsi"/>
        </w:rPr>
      </w:pPr>
    </w:p>
    <w:p w:rsidRPr="004E396F" w:rsidR="004938C4" w:rsidP="00F83B79" w:rsidRDefault="004938C4" w14:paraId="4BB4E836" w14:textId="77777777">
      <w:pPr>
        <w:rPr>
          <w:rFonts w:cstheme="minorHAnsi"/>
        </w:rPr>
      </w:pPr>
    </w:p>
    <w:p w:rsidRPr="006A7FF9" w:rsidR="00C5468F" w:rsidP="006A7FF9" w:rsidRDefault="004938C4" w14:paraId="055683E2" w14:textId="1E849950">
      <w:pPr>
        <w:pStyle w:val="ListParagraph"/>
        <w:numPr>
          <w:ilvl w:val="0"/>
          <w:numId w:val="8"/>
        </w:numPr>
        <w:rPr>
          <w:rFonts w:cstheme="minorHAnsi"/>
        </w:rPr>
      </w:pPr>
      <w:r w:rsidRPr="006A7FF9">
        <w:rPr>
          <w:rFonts w:cstheme="minorHAnsi"/>
        </w:rPr>
        <w:lastRenderedPageBreak/>
        <w:t>W</w:t>
      </w:r>
      <w:r w:rsidRPr="006A7FF9" w:rsidR="00966907">
        <w:rPr>
          <w:rFonts w:cstheme="minorHAnsi"/>
        </w:rPr>
        <w:t xml:space="preserve">hat are </w:t>
      </w:r>
      <w:r w:rsidRPr="006A7FF9">
        <w:rPr>
          <w:rFonts w:cstheme="minorHAnsi"/>
        </w:rPr>
        <w:t xml:space="preserve">some </w:t>
      </w:r>
      <w:r w:rsidRPr="006A7FF9" w:rsidR="00966907">
        <w:rPr>
          <w:rFonts w:cstheme="minorHAnsi"/>
          <w:u w:val="single"/>
        </w:rPr>
        <w:t>benefits</w:t>
      </w:r>
      <w:r w:rsidRPr="006A7FF9" w:rsidR="00966907">
        <w:rPr>
          <w:rFonts w:cstheme="minorHAnsi"/>
        </w:rPr>
        <w:t xml:space="preserve"> </w:t>
      </w:r>
      <w:r w:rsidRPr="006A7FF9" w:rsidR="00976563">
        <w:rPr>
          <w:rFonts w:cstheme="minorHAnsi"/>
        </w:rPr>
        <w:t>of consumer</w:t>
      </w:r>
      <w:r w:rsidRPr="006A7FF9">
        <w:rPr>
          <w:rFonts w:cstheme="minorHAnsi"/>
        </w:rPr>
        <w:t>s</w:t>
      </w:r>
      <w:r w:rsidRPr="006A7FF9" w:rsidR="00976563">
        <w:rPr>
          <w:rFonts w:cstheme="minorHAnsi"/>
        </w:rPr>
        <w:t xml:space="preserve"> providing feedback to student</w:t>
      </w:r>
      <w:r w:rsidRPr="006A7FF9">
        <w:rPr>
          <w:rFonts w:cstheme="minorHAnsi"/>
        </w:rPr>
        <w:t>s</w:t>
      </w:r>
      <w:r w:rsidRPr="006A7FF9" w:rsidR="00976563">
        <w:rPr>
          <w:rFonts w:cstheme="minorHAnsi"/>
        </w:rPr>
        <w:t xml:space="preserve"> for</w:t>
      </w:r>
      <w:r w:rsidRPr="006A7FF9" w:rsidR="006A7FF9">
        <w:rPr>
          <w:rFonts w:cstheme="minorHAnsi"/>
        </w:rPr>
        <w:t xml:space="preserve"> </w:t>
      </w:r>
      <w:r w:rsidRPr="006A7FF9" w:rsidR="00C5468F">
        <w:rPr>
          <w:rFonts w:cstheme="minorHAnsi"/>
        </w:rPr>
        <w:t xml:space="preserve">the </w:t>
      </w:r>
      <w:r w:rsidRPr="006A7FF9" w:rsidR="00C5468F">
        <w:rPr>
          <w:rFonts w:cstheme="minorHAnsi"/>
          <w:u w:val="single"/>
        </w:rPr>
        <w:t>consumer</w:t>
      </w:r>
      <w:r w:rsidRPr="006A7FF9" w:rsidR="00C5468F">
        <w:rPr>
          <w:rFonts w:cstheme="minorHAnsi"/>
        </w:rPr>
        <w:t>?</w:t>
      </w:r>
    </w:p>
    <w:p w:rsidRPr="000A05B1" w:rsidR="00C5468F" w:rsidP="000A05B1" w:rsidRDefault="00C5468F" w14:paraId="4696D135" w14:textId="77777777">
      <w:pPr>
        <w:rPr>
          <w:rFonts w:cstheme="minorHAnsi"/>
        </w:rPr>
      </w:pPr>
    </w:p>
    <w:p w:rsidRPr="004E396F" w:rsidR="00C5468F" w:rsidP="006A7FF9" w:rsidRDefault="006A7FF9" w14:paraId="22E4C608" w14:textId="6D272CA6">
      <w:pPr>
        <w:pStyle w:val="ListParagraph"/>
        <w:numPr>
          <w:ilvl w:val="0"/>
          <w:numId w:val="8"/>
        </w:numPr>
        <w:rPr>
          <w:rFonts w:cstheme="minorHAnsi"/>
        </w:rPr>
      </w:pPr>
      <w:r w:rsidRPr="006A7FF9">
        <w:rPr>
          <w:rFonts w:cstheme="minorHAnsi"/>
        </w:rPr>
        <w:t xml:space="preserve">What are some </w:t>
      </w:r>
      <w:r w:rsidRPr="006A7FF9">
        <w:rPr>
          <w:rFonts w:cstheme="minorHAnsi"/>
          <w:u w:val="single"/>
        </w:rPr>
        <w:t>benefits</w:t>
      </w:r>
      <w:r w:rsidRPr="006A7FF9">
        <w:rPr>
          <w:rFonts w:cstheme="minorHAnsi"/>
        </w:rPr>
        <w:t xml:space="preserve"> of consumers providing feedback to students for</w:t>
      </w:r>
      <w:r>
        <w:rPr>
          <w:rFonts w:cstheme="minorHAnsi"/>
        </w:rPr>
        <w:t xml:space="preserve"> </w:t>
      </w:r>
      <w:r w:rsidRPr="006A7FF9">
        <w:rPr>
          <w:rFonts w:cstheme="minorHAnsi"/>
        </w:rPr>
        <w:t xml:space="preserve">the </w:t>
      </w:r>
      <w:r w:rsidRPr="006A7FF9" w:rsidR="00C5468F">
        <w:rPr>
          <w:rFonts w:cstheme="minorHAnsi"/>
          <w:u w:val="single"/>
        </w:rPr>
        <w:t>student</w:t>
      </w:r>
      <w:r w:rsidRPr="004E396F" w:rsidR="00C5468F">
        <w:rPr>
          <w:rFonts w:cstheme="minorHAnsi"/>
        </w:rPr>
        <w:t>?</w:t>
      </w:r>
    </w:p>
    <w:p w:rsidRPr="000A05B1" w:rsidR="00C5468F" w:rsidP="000A05B1" w:rsidRDefault="00C5468F" w14:paraId="75B1D9C8" w14:textId="77777777">
      <w:pPr>
        <w:rPr>
          <w:rFonts w:cstheme="minorHAnsi"/>
        </w:rPr>
      </w:pPr>
    </w:p>
    <w:p w:rsidRPr="004E396F" w:rsidR="00C5468F" w:rsidP="006A7FF9" w:rsidRDefault="006A7FF9" w14:paraId="42FCBCED" w14:textId="57FA3570">
      <w:pPr>
        <w:pStyle w:val="ListParagraph"/>
        <w:numPr>
          <w:ilvl w:val="0"/>
          <w:numId w:val="8"/>
        </w:numPr>
        <w:rPr>
          <w:rFonts w:cstheme="minorHAnsi"/>
        </w:rPr>
      </w:pPr>
      <w:r w:rsidRPr="006A7FF9">
        <w:rPr>
          <w:rFonts w:cstheme="minorHAnsi"/>
        </w:rPr>
        <w:t xml:space="preserve">What are some </w:t>
      </w:r>
      <w:r w:rsidRPr="006A7FF9">
        <w:rPr>
          <w:rFonts w:cstheme="minorHAnsi"/>
          <w:u w:val="single"/>
        </w:rPr>
        <w:t>benefits</w:t>
      </w:r>
      <w:r w:rsidRPr="006A7FF9">
        <w:rPr>
          <w:rFonts w:cstheme="minorHAnsi"/>
        </w:rPr>
        <w:t xml:space="preserve"> of consumers providing feedback to students for</w:t>
      </w:r>
      <w:r>
        <w:rPr>
          <w:rFonts w:cstheme="minorHAnsi"/>
        </w:rPr>
        <w:t xml:space="preserve"> </w:t>
      </w:r>
      <w:r w:rsidR="006219CE">
        <w:rPr>
          <w:rFonts w:cstheme="minorHAnsi"/>
        </w:rPr>
        <w:t>the</w:t>
      </w:r>
      <w:r w:rsidRPr="004E396F" w:rsidR="00C5468F">
        <w:rPr>
          <w:rFonts w:cstheme="minorHAnsi"/>
        </w:rPr>
        <w:t xml:space="preserve"> </w:t>
      </w:r>
      <w:r w:rsidRPr="006A7FF9" w:rsidR="00C5468F">
        <w:rPr>
          <w:rFonts w:cstheme="minorHAnsi"/>
          <w:u w:val="single"/>
        </w:rPr>
        <w:t>practice educator / setting</w:t>
      </w:r>
      <w:r w:rsidRPr="004E396F" w:rsidR="00C5468F">
        <w:rPr>
          <w:rFonts w:cstheme="minorHAnsi"/>
        </w:rPr>
        <w:t>?</w:t>
      </w:r>
    </w:p>
    <w:p w:rsidRPr="004E396F" w:rsidR="00C5468F" w:rsidP="00C5468F" w:rsidRDefault="00C5468F" w14:paraId="74E89FE5" w14:textId="77777777">
      <w:pPr>
        <w:pStyle w:val="ListParagraph"/>
        <w:rPr>
          <w:rFonts w:cstheme="minorHAnsi"/>
        </w:rPr>
      </w:pPr>
    </w:p>
    <w:p w:rsidR="001902C3" w:rsidP="001902C3" w:rsidRDefault="001902C3" w14:paraId="1A0F5AC2" w14:textId="59521901">
      <w:pPr>
        <w:rPr>
          <w:rFonts w:cstheme="minorHAnsi"/>
        </w:rPr>
      </w:pPr>
    </w:p>
    <w:p w:rsidRPr="000A05B1" w:rsidR="006219CE" w:rsidP="000A05B1" w:rsidRDefault="00E53B95" w14:paraId="66E291EB" w14:textId="1E593625">
      <w:pPr>
        <w:pStyle w:val="ListParagraph"/>
        <w:numPr>
          <w:ilvl w:val="0"/>
          <w:numId w:val="8"/>
        </w:numPr>
        <w:rPr/>
      </w:pPr>
      <w:r w:rsidR="00E53B95">
        <w:rPr/>
        <w:t xml:space="preserve">If you </w:t>
      </w:r>
      <w:r w:rsidR="003C5576">
        <w:rPr/>
        <w:t>were to involve</w:t>
      </w:r>
      <w:r w:rsidR="00E53B95">
        <w:rPr/>
        <w:t xml:space="preserve"> a consumer in </w:t>
      </w:r>
      <w:r w:rsidR="003C5576">
        <w:rPr/>
        <w:t xml:space="preserve">providing </w:t>
      </w:r>
      <w:r w:rsidR="00E53B95">
        <w:rPr/>
        <w:t xml:space="preserve">feedback for students, what are the key things you </w:t>
      </w:r>
      <w:r w:rsidR="00BC21A5">
        <w:rPr/>
        <w:t xml:space="preserve">would </w:t>
      </w:r>
      <w:r w:rsidR="00E53B95">
        <w:rPr/>
        <w:t>need to enable this to occur</w:t>
      </w:r>
      <w:r w:rsidR="00BC21A5">
        <w:rPr/>
        <w:t>?</w:t>
      </w:r>
    </w:p>
    <w:p w:rsidR="14160AFB" w:rsidP="14160AFB" w:rsidRDefault="14160AFB" w14:paraId="734C4986" w14:textId="28175985">
      <w:pPr>
        <w:pStyle w:val="Normal"/>
      </w:pPr>
    </w:p>
    <w:p w:rsidR="14160AFB" w:rsidP="14160AFB" w:rsidRDefault="14160AFB" w14:paraId="7ED83714" w14:textId="007632B2">
      <w:pPr>
        <w:pStyle w:val="Normal"/>
      </w:pPr>
    </w:p>
    <w:p w:rsidR="0CF1E1D5" w:rsidP="14160AFB" w:rsidRDefault="0CF1E1D5" w14:paraId="5C36302E" w14:textId="01E70C21">
      <w:pPr>
        <w:pStyle w:val="Normal"/>
      </w:pPr>
      <w:r w:rsidRPr="14160AFB" w:rsidR="0CF1E1D5">
        <w:rPr>
          <w:b w:val="1"/>
          <w:bCs w:val="1"/>
        </w:rPr>
        <w:t>NOTE</w:t>
      </w:r>
      <w:r w:rsidR="0CF1E1D5">
        <w:rPr/>
        <w:t>: Modifications made following testing and feedback from participant</w:t>
      </w:r>
      <w:r w:rsidR="160074BC">
        <w:rPr/>
        <w:t>s</w:t>
      </w:r>
      <w:r w:rsidR="0CF1E1D5">
        <w:rPr/>
        <w:t>.</w:t>
      </w:r>
    </w:p>
    <w:p w:rsidR="14160AFB" w:rsidP="14160AFB" w:rsidRDefault="14160AFB" w14:paraId="660F9484" w14:textId="09112ACE">
      <w:pPr>
        <w:pStyle w:val="Normal"/>
      </w:pPr>
    </w:p>
    <w:p w:rsidR="1A2DD747" w:rsidP="14160AFB" w:rsidRDefault="1A2DD747" w14:paraId="1814E82D" w14:textId="696B4F15">
      <w:pPr>
        <w:pStyle w:val="Normal"/>
        <w:ind w:left="0"/>
      </w:pPr>
      <w:r w:rsidR="1A2DD747">
        <w:rPr/>
        <w:t>Order of Questions</w:t>
      </w:r>
    </w:p>
    <w:p w:rsidR="0CF1E1D5" w:rsidP="14160AFB" w:rsidRDefault="0CF1E1D5" w14:paraId="6DCB7892" w14:textId="293BB4DD">
      <w:pPr>
        <w:pStyle w:val="ListParagraph"/>
        <w:numPr>
          <w:ilvl w:val="0"/>
          <w:numId w:val="25"/>
        </w:numPr>
        <w:rPr/>
      </w:pPr>
      <w:r w:rsidR="0CF1E1D5">
        <w:rPr/>
        <w:t>Original order of questions started with risks, then benefits and then challenges.</w:t>
      </w:r>
    </w:p>
    <w:p w:rsidR="3BFA5D83" w:rsidP="14160AFB" w:rsidRDefault="3BFA5D83" w14:paraId="52D3D14E" w14:textId="3321DD67">
      <w:pPr>
        <w:pStyle w:val="ListParagraph"/>
        <w:numPr>
          <w:ilvl w:val="0"/>
          <w:numId w:val="25"/>
        </w:numPr>
        <w:rPr/>
      </w:pPr>
      <w:r w:rsidR="3BFA5D83">
        <w:rPr/>
        <w:t>F</w:t>
      </w:r>
      <w:r w:rsidR="78B6B567">
        <w:rPr/>
        <w:t xml:space="preserve">eedback </w:t>
      </w:r>
      <w:r w:rsidR="5F5EE767">
        <w:rPr/>
        <w:t>stated that participants felt the order made their thinking jump between constructive, positive and ‘negative’ think</w:t>
      </w:r>
      <w:r w:rsidR="25759E07">
        <w:rPr/>
        <w:t>ing.</w:t>
      </w:r>
    </w:p>
    <w:p w:rsidR="25759E07" w:rsidP="14160AFB" w:rsidRDefault="25759E07" w14:paraId="263B232D" w14:textId="41E17BF9">
      <w:pPr>
        <w:pStyle w:val="ListParagraph"/>
        <w:numPr>
          <w:ilvl w:val="0"/>
          <w:numId w:val="25"/>
        </w:numPr>
        <w:rPr/>
      </w:pPr>
      <w:r w:rsidR="25759E07">
        <w:rPr/>
        <w:t>Recommendation by the pilot team not to put benefits first as it might bias the participants thinking.</w:t>
      </w:r>
    </w:p>
    <w:p w:rsidR="25759E07" w:rsidP="14160AFB" w:rsidRDefault="25759E07" w14:paraId="6C3CEBBF" w14:textId="70C0A1A8">
      <w:pPr>
        <w:pStyle w:val="ListParagraph"/>
        <w:numPr>
          <w:ilvl w:val="0"/>
          <w:numId w:val="25"/>
        </w:numPr>
        <w:rPr/>
      </w:pPr>
      <w:r w:rsidR="25759E07">
        <w:rPr/>
        <w:t>Outcome: Final order of questions were; challenges, risk then benefits.</w:t>
      </w:r>
    </w:p>
    <w:p w:rsidR="14160AFB" w:rsidP="14160AFB" w:rsidRDefault="14160AFB" w14:paraId="71682142" w14:textId="3ACA86AC">
      <w:pPr>
        <w:pStyle w:val="Normal"/>
      </w:pPr>
    </w:p>
    <w:p w:rsidR="25759E07" w:rsidP="14160AFB" w:rsidRDefault="25759E07" w14:paraId="027B02AE" w14:textId="79672C66">
      <w:pPr>
        <w:pStyle w:val="Normal"/>
      </w:pPr>
      <w:r w:rsidR="25759E07">
        <w:rPr/>
        <w:t>Question terminology</w:t>
      </w:r>
    </w:p>
    <w:p w:rsidR="6A3C2EEF" w:rsidP="14160AFB" w:rsidRDefault="6A3C2EEF" w14:paraId="318A9C51" w14:textId="009574A4">
      <w:pPr>
        <w:pStyle w:val="ListParagraph"/>
        <w:numPr>
          <w:ilvl w:val="0"/>
          <w:numId w:val="27"/>
        </w:numPr>
        <w:rPr/>
      </w:pPr>
      <w:r w:rsidR="6A3C2EEF">
        <w:rPr/>
        <w:t>Original questions asked participants to reflect on barriers and enablers.</w:t>
      </w:r>
    </w:p>
    <w:p w:rsidR="6A3C2EEF" w:rsidP="14160AFB" w:rsidRDefault="6A3C2EEF" w14:paraId="4DAF8E7D" w14:textId="798FA2F7">
      <w:pPr>
        <w:pStyle w:val="ListParagraph"/>
        <w:numPr>
          <w:ilvl w:val="0"/>
          <w:numId w:val="27"/>
        </w:numPr>
        <w:rPr/>
      </w:pPr>
      <w:r w:rsidR="6A3C2EEF">
        <w:rPr/>
        <w:t xml:space="preserve">Feedback stated that the term barriers </w:t>
      </w:r>
      <w:r w:rsidR="067E8503">
        <w:rPr/>
        <w:t xml:space="preserve">and enablers </w:t>
      </w:r>
      <w:r w:rsidR="6A3C2EEF">
        <w:rPr/>
        <w:t>encou</w:t>
      </w:r>
      <w:r w:rsidR="5E77666B">
        <w:rPr/>
        <w:t xml:space="preserve">raged </w:t>
      </w:r>
      <w:r w:rsidR="6A3C2EEF">
        <w:rPr/>
        <w:t xml:space="preserve">participants </w:t>
      </w:r>
      <w:r w:rsidR="625B7310">
        <w:rPr/>
        <w:t>to</w:t>
      </w:r>
      <w:r w:rsidR="6A3C2EEF">
        <w:rPr/>
        <w:t xml:space="preserve"> focus more on physical </w:t>
      </w:r>
      <w:r w:rsidR="3B90A52B">
        <w:rPr/>
        <w:t xml:space="preserve">and object </w:t>
      </w:r>
      <w:r w:rsidR="6A3C2EEF">
        <w:rPr/>
        <w:t xml:space="preserve">elements </w:t>
      </w:r>
      <w:r w:rsidR="3D261F2D">
        <w:rPr/>
        <w:t>and recourses.</w:t>
      </w:r>
    </w:p>
    <w:p w:rsidR="17C178CD" w:rsidP="14160AFB" w:rsidRDefault="17C178CD" w14:paraId="4CF93D48" w14:textId="5B462628">
      <w:pPr>
        <w:pStyle w:val="ListParagraph"/>
        <w:numPr>
          <w:ilvl w:val="0"/>
          <w:numId w:val="27"/>
        </w:numPr>
        <w:rPr/>
      </w:pPr>
      <w:r w:rsidR="17C178CD">
        <w:rPr/>
        <w:t>Recommendation and outcome: change terms to challenges and benefits.</w:t>
      </w:r>
    </w:p>
    <w:p w:rsidR="14160AFB" w:rsidP="14160AFB" w:rsidRDefault="14160AFB" w14:paraId="39A943A2" w14:textId="3E8E58AE">
      <w:pPr>
        <w:pStyle w:val="Normal"/>
      </w:pPr>
    </w:p>
    <w:p w:rsidR="17C178CD" w:rsidP="14160AFB" w:rsidRDefault="17C178CD" w14:paraId="18A395BA" w14:textId="65B09105">
      <w:pPr>
        <w:pStyle w:val="Normal"/>
      </w:pPr>
      <w:r w:rsidR="17C178CD">
        <w:rPr/>
        <w:t>Questionnaire</w:t>
      </w:r>
      <w:r w:rsidR="17C178CD">
        <w:rPr/>
        <w:t xml:space="preserve"> design</w:t>
      </w:r>
    </w:p>
    <w:p w:rsidR="17C178CD" w:rsidP="14160AFB" w:rsidRDefault="17C178CD" w14:paraId="669C5DFF" w14:textId="5081F398">
      <w:pPr>
        <w:pStyle w:val="ListParagraph"/>
        <w:numPr>
          <w:ilvl w:val="0"/>
          <w:numId w:val="28"/>
        </w:numPr>
        <w:rPr/>
      </w:pPr>
      <w:r w:rsidR="17C178CD">
        <w:rPr/>
        <w:t>No formatting was used in the questions.</w:t>
      </w:r>
    </w:p>
    <w:p w:rsidR="17C178CD" w:rsidP="14160AFB" w:rsidRDefault="17C178CD" w14:paraId="128C3D81" w14:textId="37009329">
      <w:pPr>
        <w:pStyle w:val="ListParagraph"/>
        <w:numPr>
          <w:ilvl w:val="0"/>
          <w:numId w:val="28"/>
        </w:numPr>
        <w:rPr/>
      </w:pPr>
      <w:r w:rsidR="17C178CD">
        <w:rPr/>
        <w:t>Participants suggested highlighting key works within each statement to assist with drawing the participants attention to difference in each statement.</w:t>
      </w:r>
    </w:p>
    <w:p w:rsidR="17C178CD" w:rsidP="14160AFB" w:rsidRDefault="17C178CD" w14:paraId="6DC503BA" w14:textId="387BDE19">
      <w:pPr>
        <w:pStyle w:val="ListParagraph"/>
        <w:numPr>
          <w:ilvl w:val="0"/>
          <w:numId w:val="28"/>
        </w:numPr>
        <w:rPr/>
      </w:pPr>
      <w:r w:rsidR="17C178CD">
        <w:rPr/>
        <w:t>Outcome: Key words were underlined.</w:t>
      </w:r>
    </w:p>
    <w:p w:rsidR="14160AFB" w:rsidP="14160AFB" w:rsidRDefault="14160AFB" w14:paraId="3326A0B7" w14:textId="214FFA68">
      <w:pPr>
        <w:pStyle w:val="Normal"/>
        <w:ind w:left="0"/>
      </w:pPr>
    </w:p>
    <w:p w:rsidR="17C178CD" w:rsidP="14160AFB" w:rsidRDefault="17C178CD" w14:paraId="74D4CC06" w14:textId="65245D5D">
      <w:pPr>
        <w:pStyle w:val="ListParagraph"/>
        <w:numPr>
          <w:ilvl w:val="0"/>
          <w:numId w:val="29"/>
        </w:numPr>
        <w:rPr/>
      </w:pPr>
      <w:r w:rsidR="17C178CD">
        <w:rPr/>
        <w:t xml:space="preserve">Short answer option was used in the </w:t>
      </w:r>
      <w:r w:rsidR="17C178CD">
        <w:rPr/>
        <w:t>Qualtrics</w:t>
      </w:r>
      <w:r w:rsidR="17C178CD">
        <w:rPr/>
        <w:t xml:space="preserve"> survey.</w:t>
      </w:r>
    </w:p>
    <w:p w:rsidR="17C178CD" w:rsidP="14160AFB" w:rsidRDefault="17C178CD" w14:paraId="57D67CC1" w14:textId="6AB42493">
      <w:pPr>
        <w:pStyle w:val="ListParagraph"/>
        <w:numPr>
          <w:ilvl w:val="0"/>
          <w:numId w:val="29"/>
        </w:numPr>
        <w:rPr/>
      </w:pPr>
      <w:r w:rsidR="17C178CD">
        <w:rPr/>
        <w:t>Participants</w:t>
      </w:r>
      <w:r w:rsidR="26017E40">
        <w:rPr/>
        <w:t xml:space="preserve"> found the screen generated by the short answer design did not allow them to see enough of their </w:t>
      </w:r>
      <w:r w:rsidR="798F2854">
        <w:rPr/>
        <w:t>response and</w:t>
      </w:r>
      <w:r w:rsidR="119CEB7F">
        <w:rPr/>
        <w:t xml:space="preserve"> discouraged them to write long answers.</w:t>
      </w:r>
    </w:p>
    <w:p w:rsidR="119CEB7F" w:rsidP="14160AFB" w:rsidRDefault="119CEB7F" w14:paraId="139ED4DC" w14:textId="4B84B8F2">
      <w:pPr>
        <w:pStyle w:val="ListParagraph"/>
        <w:numPr>
          <w:ilvl w:val="0"/>
          <w:numId w:val="29"/>
        </w:numPr>
        <w:rPr/>
      </w:pPr>
      <w:r w:rsidR="119CEB7F">
        <w:rPr/>
        <w:t xml:space="preserve">Outcome: </w:t>
      </w:r>
      <w:r w:rsidR="37381DC2">
        <w:rPr/>
        <w:t>Changed output</w:t>
      </w:r>
      <w:r w:rsidR="4D99D42D">
        <w:rPr/>
        <w:t xml:space="preserve"> to essay </w:t>
      </w:r>
      <w:r w:rsidR="4AAF3B22">
        <w:rPr/>
        <w:t>response</w:t>
      </w:r>
      <w:r w:rsidR="4D99D42D">
        <w:rPr/>
        <w:t xml:space="preserve"> to enable multiple lines of text to be seen at once.</w:t>
      </w:r>
    </w:p>
    <w:sectPr w:rsidRPr="000A05B1" w:rsidR="006219CE" w:rsidSect="00464183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8">
    <w:nsid w:val="151a75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6fb535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296139e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f57810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75d8e4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01F5996"/>
    <w:multiLevelType w:val="hybridMultilevel"/>
    <w:tmpl w:val="9564C4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F7E21"/>
    <w:multiLevelType w:val="hybridMultilevel"/>
    <w:tmpl w:val="010439F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64420"/>
    <w:multiLevelType w:val="hybridMultilevel"/>
    <w:tmpl w:val="8474F0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C2866"/>
    <w:multiLevelType w:val="hybridMultilevel"/>
    <w:tmpl w:val="FA52BD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6FA5BA0"/>
    <w:multiLevelType w:val="hybridMultilevel"/>
    <w:tmpl w:val="CE66B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6B5991"/>
    <w:multiLevelType w:val="hybridMultilevel"/>
    <w:tmpl w:val="B1824BE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BBD7B72"/>
    <w:multiLevelType w:val="hybridMultilevel"/>
    <w:tmpl w:val="4B94BF36"/>
    <w:lvl w:ilvl="0" w:tplc="D7509CF8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93A7076"/>
    <w:multiLevelType w:val="hybridMultilevel"/>
    <w:tmpl w:val="83225028"/>
    <w:lvl w:ilvl="0" w:tplc="52C25620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1F4A0C67"/>
    <w:multiLevelType w:val="hybridMultilevel"/>
    <w:tmpl w:val="D54692C2"/>
    <w:lvl w:ilvl="0" w:tplc="D7509CF8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3A501E3"/>
    <w:multiLevelType w:val="hybridMultilevel"/>
    <w:tmpl w:val="25F4824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8C26D1"/>
    <w:multiLevelType w:val="hybridMultilevel"/>
    <w:tmpl w:val="D5E44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47264"/>
    <w:multiLevelType w:val="hybridMultilevel"/>
    <w:tmpl w:val="7E90CFFA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F141AD3"/>
    <w:multiLevelType w:val="hybridMultilevel"/>
    <w:tmpl w:val="A5566F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20D3E11"/>
    <w:multiLevelType w:val="hybridMultilevel"/>
    <w:tmpl w:val="CE66B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949A9"/>
    <w:multiLevelType w:val="hybridMultilevel"/>
    <w:tmpl w:val="24D2E36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8C56DDD"/>
    <w:multiLevelType w:val="hybridMultilevel"/>
    <w:tmpl w:val="79D8D8B8"/>
    <w:lvl w:ilvl="0" w:tplc="D7509CF8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4B9A2069"/>
    <w:multiLevelType w:val="hybridMultilevel"/>
    <w:tmpl w:val="3528D1B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965EC0"/>
    <w:multiLevelType w:val="hybridMultilevel"/>
    <w:tmpl w:val="911ED20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4E4D232D"/>
    <w:multiLevelType w:val="hybridMultilevel"/>
    <w:tmpl w:val="37C27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58625E26"/>
    <w:multiLevelType w:val="hybridMultilevel"/>
    <w:tmpl w:val="BFFCE208"/>
    <w:lvl w:ilvl="0" w:tplc="54407B26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6ACD7CCF"/>
    <w:multiLevelType w:val="hybridMultilevel"/>
    <w:tmpl w:val="A9964B9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340AAE"/>
    <w:multiLevelType w:val="hybridMultilevel"/>
    <w:tmpl w:val="ABF081C4"/>
    <w:lvl w:ilvl="0" w:tplc="D7509CF8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A596C75"/>
    <w:multiLevelType w:val="hybridMultilevel"/>
    <w:tmpl w:val="CE66B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2A6CAA"/>
    <w:multiLevelType w:val="hybridMultilevel"/>
    <w:tmpl w:val="CE66B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1" w16cid:durableId="194926309">
    <w:abstractNumId w:val="19"/>
  </w:num>
  <w:num w:numId="2" w16cid:durableId="375587183">
    <w:abstractNumId w:val="7"/>
  </w:num>
  <w:num w:numId="3" w16cid:durableId="1046104008">
    <w:abstractNumId w:val="15"/>
  </w:num>
  <w:num w:numId="4" w16cid:durableId="227108456">
    <w:abstractNumId w:val="21"/>
  </w:num>
  <w:num w:numId="5" w16cid:durableId="1020544842">
    <w:abstractNumId w:val="8"/>
  </w:num>
  <w:num w:numId="6" w16cid:durableId="353003089">
    <w:abstractNumId w:val="6"/>
  </w:num>
  <w:num w:numId="7" w16cid:durableId="1154105250">
    <w:abstractNumId w:val="23"/>
  </w:num>
  <w:num w:numId="8" w16cid:durableId="1485783279">
    <w:abstractNumId w:val="4"/>
  </w:num>
  <w:num w:numId="9" w16cid:durableId="2040547905">
    <w:abstractNumId w:val="13"/>
  </w:num>
  <w:num w:numId="10" w16cid:durableId="1649284895">
    <w:abstractNumId w:val="22"/>
  </w:num>
  <w:num w:numId="11" w16cid:durableId="730426454">
    <w:abstractNumId w:val="2"/>
  </w:num>
  <w:num w:numId="12" w16cid:durableId="2040424792">
    <w:abstractNumId w:val="17"/>
  </w:num>
  <w:num w:numId="13" w16cid:durableId="828329253">
    <w:abstractNumId w:val="0"/>
  </w:num>
  <w:num w:numId="14" w16cid:durableId="855850696">
    <w:abstractNumId w:val="10"/>
  </w:num>
  <w:num w:numId="15" w16cid:durableId="1548296583">
    <w:abstractNumId w:val="1"/>
  </w:num>
  <w:num w:numId="16" w16cid:durableId="181094566">
    <w:abstractNumId w:val="9"/>
  </w:num>
  <w:num w:numId="17" w16cid:durableId="2065450720">
    <w:abstractNumId w:val="5"/>
  </w:num>
  <w:num w:numId="18" w16cid:durableId="1499272720">
    <w:abstractNumId w:val="16"/>
  </w:num>
  <w:num w:numId="19" w16cid:durableId="419107604">
    <w:abstractNumId w:val="14"/>
  </w:num>
  <w:num w:numId="20" w16cid:durableId="2067682948">
    <w:abstractNumId w:val="11"/>
  </w:num>
  <w:num w:numId="21" w16cid:durableId="1799176205">
    <w:abstractNumId w:val="3"/>
  </w:num>
  <w:num w:numId="22" w16cid:durableId="541795373">
    <w:abstractNumId w:val="18"/>
  </w:num>
  <w:num w:numId="23" w16cid:durableId="1680236609">
    <w:abstractNumId w:val="12"/>
  </w:num>
  <w:num w:numId="24" w16cid:durableId="26191238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2C3"/>
    <w:rsid w:val="000461E0"/>
    <w:rsid w:val="00092E60"/>
    <w:rsid w:val="000A05B1"/>
    <w:rsid w:val="000B2986"/>
    <w:rsid w:val="000B4AD8"/>
    <w:rsid w:val="000D1613"/>
    <w:rsid w:val="000E1B7E"/>
    <w:rsid w:val="000F63CD"/>
    <w:rsid w:val="00103698"/>
    <w:rsid w:val="00143C42"/>
    <w:rsid w:val="00184275"/>
    <w:rsid w:val="001902C3"/>
    <w:rsid w:val="001D71DF"/>
    <w:rsid w:val="00234FF6"/>
    <w:rsid w:val="0026029A"/>
    <w:rsid w:val="00284114"/>
    <w:rsid w:val="002D17F0"/>
    <w:rsid w:val="0032467B"/>
    <w:rsid w:val="0034537C"/>
    <w:rsid w:val="003975BA"/>
    <w:rsid w:val="003C5576"/>
    <w:rsid w:val="003F22B9"/>
    <w:rsid w:val="003F3672"/>
    <w:rsid w:val="00413C4E"/>
    <w:rsid w:val="00423E93"/>
    <w:rsid w:val="00440734"/>
    <w:rsid w:val="0046325A"/>
    <w:rsid w:val="00464183"/>
    <w:rsid w:val="004938C4"/>
    <w:rsid w:val="00495730"/>
    <w:rsid w:val="0049585F"/>
    <w:rsid w:val="004B5439"/>
    <w:rsid w:val="004E396F"/>
    <w:rsid w:val="004F546D"/>
    <w:rsid w:val="004F6384"/>
    <w:rsid w:val="005049DC"/>
    <w:rsid w:val="00541F25"/>
    <w:rsid w:val="00542307"/>
    <w:rsid w:val="00586635"/>
    <w:rsid w:val="005C3FF9"/>
    <w:rsid w:val="005E2063"/>
    <w:rsid w:val="006219CE"/>
    <w:rsid w:val="00625E2E"/>
    <w:rsid w:val="00650BC8"/>
    <w:rsid w:val="00684304"/>
    <w:rsid w:val="0068798B"/>
    <w:rsid w:val="006A7FF9"/>
    <w:rsid w:val="006B226E"/>
    <w:rsid w:val="006D0E2A"/>
    <w:rsid w:val="006E58F2"/>
    <w:rsid w:val="00703C67"/>
    <w:rsid w:val="00705B16"/>
    <w:rsid w:val="007B6B53"/>
    <w:rsid w:val="007D1FAA"/>
    <w:rsid w:val="007D4413"/>
    <w:rsid w:val="00850E0C"/>
    <w:rsid w:val="0085113C"/>
    <w:rsid w:val="00852271"/>
    <w:rsid w:val="00880A3E"/>
    <w:rsid w:val="008C446B"/>
    <w:rsid w:val="00956488"/>
    <w:rsid w:val="00966907"/>
    <w:rsid w:val="00976563"/>
    <w:rsid w:val="009D433F"/>
    <w:rsid w:val="009D5580"/>
    <w:rsid w:val="009F125D"/>
    <w:rsid w:val="00A935DB"/>
    <w:rsid w:val="00A97808"/>
    <w:rsid w:val="00AB13A8"/>
    <w:rsid w:val="00B04C62"/>
    <w:rsid w:val="00B07255"/>
    <w:rsid w:val="00B33C01"/>
    <w:rsid w:val="00B4491B"/>
    <w:rsid w:val="00B45005"/>
    <w:rsid w:val="00B55658"/>
    <w:rsid w:val="00B67CD6"/>
    <w:rsid w:val="00B84F72"/>
    <w:rsid w:val="00BB405F"/>
    <w:rsid w:val="00BC21A5"/>
    <w:rsid w:val="00BC4BB8"/>
    <w:rsid w:val="00C37B98"/>
    <w:rsid w:val="00C5468F"/>
    <w:rsid w:val="00C70FC6"/>
    <w:rsid w:val="00C828C5"/>
    <w:rsid w:val="00CA0512"/>
    <w:rsid w:val="00CC0911"/>
    <w:rsid w:val="00CD4CA2"/>
    <w:rsid w:val="00CE6129"/>
    <w:rsid w:val="00CF1F8A"/>
    <w:rsid w:val="00D31AC2"/>
    <w:rsid w:val="00D42620"/>
    <w:rsid w:val="00D74E1D"/>
    <w:rsid w:val="00DC0DC8"/>
    <w:rsid w:val="00DE2C28"/>
    <w:rsid w:val="00DE6AC6"/>
    <w:rsid w:val="00DF57DC"/>
    <w:rsid w:val="00E34DC9"/>
    <w:rsid w:val="00E43865"/>
    <w:rsid w:val="00E53B95"/>
    <w:rsid w:val="00E6202F"/>
    <w:rsid w:val="00E76760"/>
    <w:rsid w:val="00F06FA9"/>
    <w:rsid w:val="00F11875"/>
    <w:rsid w:val="00F67DD6"/>
    <w:rsid w:val="00F83B79"/>
    <w:rsid w:val="00FA1818"/>
    <w:rsid w:val="00FA1846"/>
    <w:rsid w:val="00FA7090"/>
    <w:rsid w:val="00FD75BB"/>
    <w:rsid w:val="00FE7CEC"/>
    <w:rsid w:val="061566B8"/>
    <w:rsid w:val="067E8503"/>
    <w:rsid w:val="08594487"/>
    <w:rsid w:val="0CF1E1D5"/>
    <w:rsid w:val="119CEB7F"/>
    <w:rsid w:val="122AC66F"/>
    <w:rsid w:val="12F3E9C0"/>
    <w:rsid w:val="14160AFB"/>
    <w:rsid w:val="160074BC"/>
    <w:rsid w:val="17C178CD"/>
    <w:rsid w:val="1A2DD747"/>
    <w:rsid w:val="1C81A3A9"/>
    <w:rsid w:val="1D14DFD3"/>
    <w:rsid w:val="21A658FC"/>
    <w:rsid w:val="2463EDD7"/>
    <w:rsid w:val="25759E07"/>
    <w:rsid w:val="26017E40"/>
    <w:rsid w:val="33E1A38D"/>
    <w:rsid w:val="37381DC2"/>
    <w:rsid w:val="37AC8079"/>
    <w:rsid w:val="3B90A52B"/>
    <w:rsid w:val="3BFA5D83"/>
    <w:rsid w:val="3D261F2D"/>
    <w:rsid w:val="42052DB8"/>
    <w:rsid w:val="4AAF3B22"/>
    <w:rsid w:val="4D99D42D"/>
    <w:rsid w:val="5A2E50ED"/>
    <w:rsid w:val="5BCA214E"/>
    <w:rsid w:val="5E77666B"/>
    <w:rsid w:val="5F5EE767"/>
    <w:rsid w:val="625B7310"/>
    <w:rsid w:val="646C05CA"/>
    <w:rsid w:val="64ED6EAA"/>
    <w:rsid w:val="69C0DFCD"/>
    <w:rsid w:val="6A3C2EEF"/>
    <w:rsid w:val="6AAB0635"/>
    <w:rsid w:val="6CBADFAE"/>
    <w:rsid w:val="6DC1A3E0"/>
    <w:rsid w:val="7575EC87"/>
    <w:rsid w:val="75F75567"/>
    <w:rsid w:val="78AD8D49"/>
    <w:rsid w:val="78B6B567"/>
    <w:rsid w:val="798F2854"/>
    <w:rsid w:val="7B7AC17E"/>
    <w:rsid w:val="7D88B826"/>
    <w:rsid w:val="7F4E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CF572"/>
  <w15:chartTrackingRefBased/>
  <w15:docId w15:val="{EEE2C486-4CB6-3845-9B0F-182C5676F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2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5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B16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05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B1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05B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B16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05B1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226E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6B226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86635"/>
    <w:rPr>
      <w:b/>
      <w:bCs/>
    </w:rPr>
  </w:style>
  <w:style w:type="character" w:styleId="Emphasis">
    <w:name w:val="Emphasis"/>
    <w:basedOn w:val="DefaultParagraphFont"/>
    <w:uiPriority w:val="20"/>
    <w:qFormat/>
    <w:rsid w:val="004E39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7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6FBF95B731144080BF69596FD5EA09" ma:contentTypeVersion="9" ma:contentTypeDescription="Create a new document." ma:contentTypeScope="" ma:versionID="8bcd2626a901afa6740856ce941bfb28">
  <xsd:schema xmlns:xsd="http://www.w3.org/2001/XMLSchema" xmlns:xs="http://www.w3.org/2001/XMLSchema" xmlns:p="http://schemas.microsoft.com/office/2006/metadata/properties" xmlns:ns2="a43e4d88-1d46-4fab-9132-b32471c600df" targetNamespace="http://schemas.microsoft.com/office/2006/metadata/properties" ma:root="true" ma:fieldsID="52b1ef0dea1ddf5cb2f66fbcf4cfbc0e" ns2:_="">
    <xsd:import namespace="a43e4d88-1d46-4fab-9132-b32471c600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e4d88-1d46-4fab-9132-b32471c6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829322-41ED-4EFB-9437-6A7C3287B5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274B2D-3089-4702-918F-3D3FA4CB7D0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7A1DA3-8E8D-47E7-8537-24F9BDC5A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e4d88-1d46-4fab-9132-b32471c600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042F58-EAD7-45C0-8F0A-C2E7BF8BDF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homas Bevitt</dc:creator>
  <keywords/>
  <dc:description/>
  <lastModifiedBy>Thomas.Bevitt</lastModifiedBy>
  <revision>3</revision>
  <dcterms:created xsi:type="dcterms:W3CDTF">2022-08-12T11:46:00.0000000Z</dcterms:created>
  <dcterms:modified xsi:type="dcterms:W3CDTF">2022-10-27T01:31:25.55394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6FBF95B731144080BF69596FD5EA09</vt:lpwstr>
  </property>
</Properties>
</file>